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C3F8A6" w14:textId="22D920CD" w:rsidR="00F62DBC" w:rsidRPr="00BC60E3" w:rsidRDefault="00F62DBC" w:rsidP="00F62DBC">
      <w:pPr>
        <w:pStyle w:val="NoSpacing"/>
        <w:spacing w:line="360" w:lineRule="auto"/>
        <w:rPr>
          <w:rFonts w:ascii="Times New Roman" w:hAnsi="Times New Roman"/>
          <w:b/>
          <w:bCs/>
          <w:color w:val="000000" w:themeColor="text1"/>
          <w:sz w:val="22"/>
          <w:szCs w:val="22"/>
        </w:rPr>
      </w:pPr>
      <w:r w:rsidRPr="00BC60E3">
        <w:rPr>
          <w:rFonts w:ascii="Times New Roman" w:hAnsi="Times New Roman"/>
          <w:b/>
          <w:bCs/>
          <w:color w:val="000000" w:themeColor="text1"/>
          <w:sz w:val="22"/>
          <w:szCs w:val="22"/>
        </w:rPr>
        <w:t>Online Resources 2</w:t>
      </w:r>
    </w:p>
    <w:p w14:paraId="4226E04E" w14:textId="77777777" w:rsidR="00F62DBC" w:rsidRPr="00BC60E3" w:rsidRDefault="00F62DBC" w:rsidP="00F62DBC">
      <w:pPr>
        <w:pStyle w:val="NoSpacing"/>
        <w:spacing w:line="360" w:lineRule="auto"/>
        <w:rPr>
          <w:rFonts w:ascii="Times New Roman" w:hAnsi="Times New Roman"/>
          <w:color w:val="000000" w:themeColor="text1"/>
          <w:sz w:val="22"/>
          <w:szCs w:val="22"/>
        </w:rPr>
      </w:pPr>
    </w:p>
    <w:p w14:paraId="6877EEAB" w14:textId="77777777" w:rsidR="00F62DBC" w:rsidRPr="00BC60E3" w:rsidRDefault="00F62DBC" w:rsidP="00F62DBC">
      <w:pPr>
        <w:spacing w:after="0" w:line="360" w:lineRule="auto"/>
        <w:rPr>
          <w:rFonts w:ascii="Times New Roman" w:hAnsi="Times New Roman"/>
          <w:bCs/>
          <w:color w:val="000000" w:themeColor="text1"/>
        </w:rPr>
      </w:pPr>
      <w:r w:rsidRPr="00BC60E3">
        <w:rPr>
          <w:rFonts w:ascii="Times New Roman" w:hAnsi="Times New Roman"/>
          <w:bCs/>
          <w:color w:val="000000" w:themeColor="text1"/>
        </w:rPr>
        <w:t xml:space="preserve">Article title: </w:t>
      </w:r>
      <w:r w:rsidRPr="00BC60E3">
        <w:rPr>
          <w:rFonts w:ascii="Times New Roman" w:hAnsi="Times New Roman"/>
          <w:bCs/>
          <w:i/>
          <w:iCs/>
          <w:color w:val="000000" w:themeColor="text1"/>
        </w:rPr>
        <w:t>Using a modified Delphi procedure to select a PRO-CTCAE-based subset for patient-reported symptomatic toxicity monitoring in rectal cancer patients.</w:t>
      </w:r>
      <w:r w:rsidRPr="00BC60E3">
        <w:rPr>
          <w:rFonts w:ascii="Times New Roman" w:hAnsi="Times New Roman"/>
          <w:bCs/>
          <w:color w:val="000000" w:themeColor="text1"/>
        </w:rPr>
        <w:t xml:space="preserve"> </w:t>
      </w:r>
    </w:p>
    <w:p w14:paraId="5C0C0A42" w14:textId="77777777" w:rsidR="00F62DBC" w:rsidRPr="00BC60E3" w:rsidRDefault="00F62DBC" w:rsidP="00F62DBC">
      <w:pPr>
        <w:spacing w:after="0" w:line="360" w:lineRule="auto"/>
        <w:rPr>
          <w:rFonts w:ascii="Times New Roman" w:hAnsi="Times New Roman"/>
          <w:bCs/>
          <w:i/>
          <w:iCs/>
          <w:color w:val="000000" w:themeColor="text1"/>
        </w:rPr>
      </w:pPr>
      <w:r w:rsidRPr="00BC60E3">
        <w:rPr>
          <w:rFonts w:ascii="Times New Roman" w:hAnsi="Times New Roman"/>
          <w:bCs/>
          <w:color w:val="000000" w:themeColor="text1"/>
        </w:rPr>
        <w:t xml:space="preserve">Journal: </w:t>
      </w:r>
      <w:r w:rsidRPr="00BC60E3">
        <w:rPr>
          <w:rFonts w:ascii="Times New Roman" w:hAnsi="Times New Roman"/>
          <w:bCs/>
          <w:i/>
          <w:iCs/>
          <w:color w:val="000000" w:themeColor="text1"/>
        </w:rPr>
        <w:t xml:space="preserve">Quality of Life Research </w:t>
      </w:r>
    </w:p>
    <w:p w14:paraId="54F274A5" w14:textId="77777777" w:rsidR="00F62DBC" w:rsidRPr="00BC60E3" w:rsidRDefault="00F62DBC" w:rsidP="00F62DBC">
      <w:pPr>
        <w:spacing w:after="0" w:line="360" w:lineRule="auto"/>
        <w:rPr>
          <w:rFonts w:ascii="Times New Roman" w:hAnsi="Times New Roman"/>
          <w:bCs/>
          <w:color w:val="000000" w:themeColor="text1"/>
        </w:rPr>
      </w:pPr>
      <w:r w:rsidRPr="00BC60E3">
        <w:rPr>
          <w:rFonts w:ascii="Times New Roman" w:hAnsi="Times New Roman"/>
          <w:bCs/>
          <w:color w:val="000000" w:themeColor="text1"/>
        </w:rPr>
        <w:t xml:space="preserve">Authors: </w:t>
      </w:r>
      <w:r w:rsidRPr="00BC60E3">
        <w:rPr>
          <w:rFonts w:ascii="Times New Roman" w:hAnsi="Times New Roman"/>
          <w:bCs/>
          <w:i/>
          <w:iCs/>
          <w:color w:val="000000" w:themeColor="text1"/>
        </w:rPr>
        <w:t>Yvonne M. Geurts, Femke Peters, Esther Feldman, Jeanine Roodhart, Milan Richir, Jan Willem T. Dekker, Geerard Beets, Jeltsje S. Cnossen, Patricia Bottenberg, Martijn Intven, Marcel Verheij, Kelly M. de Ligt, Iris Walraven.</w:t>
      </w:r>
      <w:r w:rsidRPr="00BC60E3">
        <w:rPr>
          <w:rFonts w:ascii="Times New Roman" w:hAnsi="Times New Roman"/>
          <w:bCs/>
          <w:color w:val="000000" w:themeColor="text1"/>
        </w:rPr>
        <w:t xml:space="preserve"> </w:t>
      </w:r>
    </w:p>
    <w:p w14:paraId="7471C2A4" w14:textId="77777777" w:rsidR="00F62DBC" w:rsidRPr="00BC60E3" w:rsidRDefault="00F62DBC" w:rsidP="00F62DBC">
      <w:pPr>
        <w:spacing w:after="0" w:line="360" w:lineRule="auto"/>
        <w:rPr>
          <w:rFonts w:ascii="Times New Roman" w:hAnsi="Times New Roman"/>
          <w:color w:val="000000" w:themeColor="text1"/>
        </w:rPr>
      </w:pPr>
      <w:r w:rsidRPr="00BC60E3">
        <w:rPr>
          <w:rFonts w:ascii="Times New Roman" w:hAnsi="Times New Roman"/>
          <w:bCs/>
          <w:color w:val="000000" w:themeColor="text1"/>
        </w:rPr>
        <w:t xml:space="preserve">Corresponding author: </w:t>
      </w:r>
      <w:r w:rsidRPr="00BC60E3">
        <w:rPr>
          <w:rFonts w:ascii="Times New Roman" w:hAnsi="Times New Roman"/>
          <w:bCs/>
          <w:i/>
          <w:iCs/>
          <w:color w:val="000000" w:themeColor="text1"/>
        </w:rPr>
        <w:t xml:space="preserve">Yvonne M. Geurts, Department of IQ Health, Radboud university medical center, The Netherlands, </w:t>
      </w:r>
      <w:hyperlink r:id="rId7" w:history="1">
        <w:r w:rsidRPr="00BC60E3">
          <w:rPr>
            <w:rStyle w:val="Hyperlink"/>
            <w:rFonts w:ascii="Times New Roman" w:hAnsi="Times New Roman"/>
            <w:bCs/>
            <w:i/>
            <w:iCs/>
            <w:color w:val="000000" w:themeColor="text1"/>
          </w:rPr>
          <w:t>yvonne.m.geurts@radboudumc.nl</w:t>
        </w:r>
      </w:hyperlink>
      <w:r w:rsidRPr="00BC60E3">
        <w:rPr>
          <w:rFonts w:ascii="Times New Roman" w:hAnsi="Times New Roman"/>
          <w:bCs/>
          <w:color w:val="000000" w:themeColor="text1"/>
        </w:rPr>
        <w:t xml:space="preserve"> </w:t>
      </w:r>
    </w:p>
    <w:p w14:paraId="6E6A9FF8" w14:textId="77777777" w:rsidR="00F62DBC" w:rsidRPr="00BC60E3" w:rsidRDefault="00F62DBC" w:rsidP="00731A53">
      <w:pPr>
        <w:pBdr>
          <w:bottom w:val="single" w:sz="6" w:space="1" w:color="auto"/>
        </w:pBdr>
        <w:spacing w:after="0"/>
        <w:rPr>
          <w:rFonts w:ascii="Times New Roman" w:hAnsi="Times New Roman"/>
          <w:b/>
          <w:color w:val="000000" w:themeColor="text1"/>
        </w:rPr>
        <w:sectPr w:rsidR="00F62DBC" w:rsidRPr="00BC60E3" w:rsidSect="00BC60E3">
          <w:footerReference w:type="default" r:id="rId8"/>
          <w:type w:val="continuous"/>
          <w:pgSz w:w="12240" w:h="15840"/>
          <w:pgMar w:top="1440" w:right="1080" w:bottom="1440" w:left="1080" w:header="720" w:footer="720" w:gutter="0"/>
          <w:cols w:space="720"/>
          <w:titlePg/>
          <w:docGrid w:linePitch="360"/>
        </w:sectPr>
      </w:pPr>
    </w:p>
    <w:p w14:paraId="7ACFE4D9" w14:textId="77777777" w:rsidR="00731A53" w:rsidRPr="00BC60E3" w:rsidRDefault="006F46B6" w:rsidP="00731A53">
      <w:pPr>
        <w:pBdr>
          <w:bottom w:val="single" w:sz="6" w:space="1" w:color="auto"/>
        </w:pBdr>
        <w:spacing w:after="0"/>
        <w:rPr>
          <w:rFonts w:ascii="Times New Roman" w:hAnsi="Times New Roman"/>
          <w:b/>
          <w:color w:val="000000" w:themeColor="text1"/>
        </w:rPr>
      </w:pPr>
      <w:r w:rsidRPr="00BC60E3">
        <w:rPr>
          <w:rFonts w:ascii="Times New Roman" w:hAnsi="Times New Roman"/>
          <w:b/>
          <w:color w:val="000000" w:themeColor="text1"/>
        </w:rPr>
        <w:t>NCI-PRO-CTCAE® CUSTOM SURVEY</w:t>
      </w:r>
      <w:bookmarkStart w:id="0" w:name="_GoBack"/>
      <w:bookmarkEnd w:id="0"/>
      <w:r w:rsidRPr="00BC60E3">
        <w:rPr>
          <w:rFonts w:ascii="Times New Roman" w:hAnsi="Times New Roman"/>
          <w:b/>
          <w:color w:val="000000" w:themeColor="text1"/>
        </w:rPr>
        <w:br/>
        <w:t>Item subset derived from PRO-CTCAE® Item Library Version 1.0</w:t>
      </w:r>
    </w:p>
    <w:p w14:paraId="069CE090" w14:textId="759C54C3" w:rsidR="00D16E66" w:rsidRPr="00BC60E3" w:rsidRDefault="00731A53">
      <w:pPr>
        <w:pBdr>
          <w:bottom w:val="single" w:sz="6" w:space="1" w:color="auto"/>
        </w:pBdr>
        <w:rPr>
          <w:rFonts w:ascii="Times New Roman" w:hAnsi="Times New Roman"/>
          <w:color w:val="000000" w:themeColor="text1"/>
        </w:rPr>
      </w:pPr>
      <w:r w:rsidRPr="00BC60E3">
        <w:rPr>
          <w:rFonts w:ascii="Times New Roman" w:hAnsi="Times New Roman"/>
          <w:b/>
          <w:color w:val="000000" w:themeColor="text1"/>
        </w:rPr>
        <w:t>https://healthcaredelivery.cancer.gov/pro-ctcae/builder.html</w:t>
      </w:r>
      <w:r w:rsidR="006F46B6" w:rsidRPr="00BC60E3">
        <w:rPr>
          <w:rFonts w:ascii="Times New Roman" w:hAnsi="Times New Roman"/>
          <w:b/>
          <w:color w:val="000000" w:themeColor="text1"/>
        </w:rPr>
        <w:br/>
      </w:r>
    </w:p>
    <w:p w14:paraId="4B5FAC22" w14:textId="77777777" w:rsidR="00153FCD" w:rsidRPr="00BC60E3" w:rsidRDefault="00112B34" w:rsidP="00CC4CB8">
      <w:pPr>
        <w:spacing w:line="360" w:lineRule="auto"/>
        <w:rPr>
          <w:rFonts w:ascii="Times New Roman" w:hAnsi="Times New Roman"/>
          <w:color w:val="000000" w:themeColor="text1"/>
        </w:rPr>
      </w:pPr>
      <w:r w:rsidRPr="00BC60E3">
        <w:rPr>
          <w:rFonts w:ascii="Times New Roman" w:hAnsi="Times New Roman"/>
          <w:b/>
          <w:noProof/>
          <w:color w:val="000000" w:themeColor="text1"/>
        </w:rPr>
        <w:t>As individuals go through treatment for their cancer they sometimes experience different symptoms and side effects. For each question, please select the one response that best describes your experiences over the past 7 days…</w:t>
      </w:r>
    </w:p>
    <w:p w14:paraId="305B7A8E" w14:textId="77777777" w:rsidR="00D16E66" w:rsidRPr="00BC60E3" w:rsidRDefault="00D16E66">
      <w:pPr>
        <w:spacing w:line="0" w:lineRule="auto"/>
        <w:rPr>
          <w:rFonts w:ascii="Times New Roman" w:hAnsi="Times New Roman"/>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BC60E3" w:rsidRPr="00BC60E3" w14:paraId="0CE97E4F" w14:textId="7777777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40796A22" w14:textId="77777777" w:rsidR="002E38A8" w:rsidRPr="00BC60E3" w:rsidRDefault="00A01090"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1a.  </w:t>
            </w:r>
            <w:r w:rsidR="000529C4" w:rsidRPr="00BC60E3">
              <w:rPr>
                <w:rFonts w:ascii="Times New Roman" w:hAnsi="Times New Roman"/>
                <w:color w:val="000000" w:themeColor="text1"/>
              </w:rPr>
              <w:t>In the last 7 days, how OFTEN</w:t>
            </w:r>
            <w:r w:rsidR="002E38A8" w:rsidRPr="00BC60E3">
              <w:rPr>
                <w:rFonts w:ascii="Times New Roman" w:hAnsi="Times New Roman"/>
                <w:color w:val="000000" w:themeColor="text1"/>
              </w:rPr>
              <w:t xml:space="preserve"> did you have VOMITING?</w:t>
            </w:r>
          </w:p>
        </w:tc>
      </w:tr>
      <w:tr w:rsidR="00BC60E3" w:rsidRPr="00BC60E3" w14:paraId="6E6D85E1" w14:textId="7777777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49F5C03" w14:textId="77777777" w:rsidR="002E38A8" w:rsidRPr="00BC60E3" w:rsidRDefault="002E38A8"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ever</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099CB97" w14:textId="77777777" w:rsidR="002E38A8" w:rsidRPr="00BC60E3" w:rsidRDefault="002E38A8"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Rare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72413EE" w14:textId="77777777" w:rsidR="002E38A8" w:rsidRPr="00BC60E3" w:rsidRDefault="002E38A8"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Occasional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E1D7484" w14:textId="77777777" w:rsidR="002E38A8" w:rsidRPr="00BC60E3" w:rsidRDefault="002E38A8"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Frequent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B0BCABC" w14:textId="77777777" w:rsidR="002E38A8" w:rsidRPr="00BC60E3" w:rsidRDefault="002E38A8"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Almost constantly</w:t>
            </w:r>
          </w:p>
        </w:tc>
      </w:tr>
      <w:tr w:rsidR="00BC60E3" w:rsidRPr="00BC60E3" w14:paraId="33EC5E06" w14:textId="7777777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7AB6050B" w14:textId="77777777" w:rsidR="002E38A8" w:rsidRPr="00BC60E3" w:rsidRDefault="00A01090"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1b.  </w:t>
            </w:r>
            <w:r w:rsidR="00273DFD" w:rsidRPr="00BC60E3">
              <w:rPr>
                <w:rFonts w:ascii="Times New Roman" w:hAnsi="Times New Roman"/>
                <w:color w:val="000000" w:themeColor="text1"/>
              </w:rPr>
              <w:t>In the last 7 days, what was</w:t>
            </w:r>
            <w:r w:rsidR="002E38A8" w:rsidRPr="00BC60E3">
              <w:rPr>
                <w:rFonts w:ascii="Times New Roman" w:hAnsi="Times New Roman"/>
                <w:color w:val="000000" w:themeColor="text1"/>
              </w:rPr>
              <w:t xml:space="preserve"> the SEVERITY of your VOMITING at its WORST?</w:t>
            </w:r>
          </w:p>
        </w:tc>
      </w:tr>
      <w:tr w:rsidR="00BC60E3" w:rsidRPr="00BC60E3" w14:paraId="2D6D2B3D" w14:textId="7777777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DDFDCBB" w14:textId="77777777" w:rsidR="002E38A8" w:rsidRPr="00BC60E3" w:rsidRDefault="002E38A8"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6023AF86" w14:textId="77777777" w:rsidR="002E38A8" w:rsidRPr="00BC60E3" w:rsidRDefault="002E38A8"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4118D5B" w14:textId="77777777" w:rsidR="002E38A8" w:rsidRPr="00BC60E3" w:rsidRDefault="002E38A8"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068C88E" w14:textId="77777777" w:rsidR="002E38A8" w:rsidRPr="00BC60E3" w:rsidRDefault="002E38A8"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EE2CA07" w14:textId="77777777" w:rsidR="002E38A8" w:rsidRPr="00BC60E3" w:rsidRDefault="002E38A8"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severe</w:t>
            </w:r>
          </w:p>
        </w:tc>
      </w:tr>
    </w:tbl>
    <w:p w14:paraId="50207B95" w14:textId="77777777" w:rsidR="00D16E66" w:rsidRPr="00BC60E3" w:rsidRDefault="00D16E66">
      <w:pPr>
        <w:rPr>
          <w:rFonts w:ascii="Times New Roman" w:hAnsi="Times New Roman"/>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BC60E3" w:rsidRPr="00BC60E3" w14:paraId="57AC56A3" w14:textId="7777777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0931D45B" w14:textId="77777777" w:rsidR="002E38A8" w:rsidRPr="00BC60E3" w:rsidRDefault="00A01090"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2a.  </w:t>
            </w:r>
            <w:r w:rsidR="008134FE" w:rsidRPr="00BC60E3">
              <w:rPr>
                <w:rFonts w:ascii="Times New Roman" w:hAnsi="Times New Roman"/>
                <w:color w:val="000000" w:themeColor="text1"/>
              </w:rPr>
              <w:t>In the last 7 days, how OFTEN</w:t>
            </w:r>
            <w:r w:rsidR="002E38A8" w:rsidRPr="00BC60E3">
              <w:rPr>
                <w:rFonts w:ascii="Times New Roman" w:hAnsi="Times New Roman"/>
                <w:color w:val="000000" w:themeColor="text1"/>
              </w:rPr>
              <w:t xml:space="preserve"> did you have BLOATING OF THE ABDOMEN</w:t>
            </w:r>
            <w:r w:rsidR="00E06414" w:rsidRPr="00BC60E3">
              <w:rPr>
                <w:rFonts w:ascii="Times New Roman" w:hAnsi="Times New Roman"/>
                <w:color w:val="000000" w:themeColor="text1"/>
              </w:rPr>
              <w:t xml:space="preserve"> (BELLY)</w:t>
            </w:r>
            <w:r w:rsidR="002E38A8" w:rsidRPr="00BC60E3">
              <w:rPr>
                <w:rFonts w:ascii="Times New Roman" w:hAnsi="Times New Roman"/>
                <w:color w:val="000000" w:themeColor="text1"/>
              </w:rPr>
              <w:t>?</w:t>
            </w:r>
          </w:p>
        </w:tc>
      </w:tr>
      <w:tr w:rsidR="00BC60E3" w:rsidRPr="00BC60E3" w14:paraId="7A2D2797" w14:textId="7777777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984922C"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ever</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DE84520"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Rare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2B0BDBC"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Occasional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16B985C"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Frequent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7C0CAB4"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Almost constantly</w:t>
            </w:r>
          </w:p>
        </w:tc>
      </w:tr>
      <w:tr w:rsidR="00BC60E3" w:rsidRPr="00BC60E3" w14:paraId="1B959F1A" w14:textId="7777777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3154C1A5" w14:textId="77777777" w:rsidR="002E38A8" w:rsidRPr="00BC60E3" w:rsidRDefault="00A01090"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2b.  </w:t>
            </w:r>
            <w:r w:rsidR="00273DFD" w:rsidRPr="00BC60E3">
              <w:rPr>
                <w:rFonts w:ascii="Times New Roman" w:hAnsi="Times New Roman"/>
                <w:color w:val="000000" w:themeColor="text1"/>
              </w:rPr>
              <w:t>In the last 7 days, what was</w:t>
            </w:r>
            <w:r w:rsidR="002E38A8" w:rsidRPr="00BC60E3">
              <w:rPr>
                <w:rFonts w:ascii="Times New Roman" w:hAnsi="Times New Roman"/>
                <w:color w:val="000000" w:themeColor="text1"/>
              </w:rPr>
              <w:t xml:space="preserve"> the SEVERITY of your BLOATING OF THE ABDOMEN</w:t>
            </w:r>
            <w:r w:rsidR="00E06414" w:rsidRPr="00BC60E3">
              <w:rPr>
                <w:rFonts w:ascii="Times New Roman" w:hAnsi="Times New Roman"/>
                <w:color w:val="000000" w:themeColor="text1"/>
              </w:rPr>
              <w:t xml:space="preserve"> (BELLY)</w:t>
            </w:r>
            <w:r w:rsidR="002E38A8" w:rsidRPr="00BC60E3">
              <w:rPr>
                <w:rFonts w:ascii="Times New Roman" w:hAnsi="Times New Roman"/>
                <w:color w:val="000000" w:themeColor="text1"/>
              </w:rPr>
              <w:t xml:space="preserve"> at its WORST?</w:t>
            </w:r>
          </w:p>
        </w:tc>
      </w:tr>
      <w:tr w:rsidR="00BC60E3" w:rsidRPr="00BC60E3" w14:paraId="3DDAA754" w14:textId="7777777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60558D9"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62E63B6"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CB3FFA7"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0638EE6"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66DD03F"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severe</w:t>
            </w:r>
          </w:p>
        </w:tc>
      </w:tr>
    </w:tbl>
    <w:p w14:paraId="08520A56" w14:textId="77777777" w:rsidR="00D16E66" w:rsidRPr="00BC60E3" w:rsidRDefault="00D16E66">
      <w:pPr>
        <w:rPr>
          <w:rFonts w:ascii="Times New Roman" w:hAnsi="Times New Roman"/>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BC60E3" w:rsidRPr="00BC60E3" w14:paraId="4F475F3B" w14:textId="7777777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4E633725" w14:textId="77777777" w:rsidR="002E38A8" w:rsidRPr="00BC60E3" w:rsidRDefault="00A01090"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3a.  </w:t>
            </w:r>
            <w:r w:rsidR="00273DFD" w:rsidRPr="00BC60E3">
              <w:rPr>
                <w:rFonts w:ascii="Times New Roman" w:hAnsi="Times New Roman"/>
                <w:color w:val="000000" w:themeColor="text1"/>
              </w:rPr>
              <w:t>In the last 7 days, what was</w:t>
            </w:r>
            <w:r w:rsidR="002E38A8" w:rsidRPr="00BC60E3">
              <w:rPr>
                <w:rFonts w:ascii="Times New Roman" w:hAnsi="Times New Roman"/>
                <w:color w:val="000000" w:themeColor="text1"/>
              </w:rPr>
              <w:t xml:space="preserve"> the SEVERITY of your CONSTIPATION at its WORST?</w:t>
            </w:r>
          </w:p>
        </w:tc>
      </w:tr>
      <w:tr w:rsidR="00BC60E3" w:rsidRPr="00BC60E3" w14:paraId="471AD81F" w14:textId="7777777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01D3DA5"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CD282EF"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2F5FA2C"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18B28B4"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2A53623"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severe</w:t>
            </w:r>
          </w:p>
        </w:tc>
      </w:tr>
    </w:tbl>
    <w:p w14:paraId="6BE1FD64" w14:textId="77777777" w:rsidR="00D16E66" w:rsidRPr="00BC60E3" w:rsidRDefault="00D16E66">
      <w:pPr>
        <w:rPr>
          <w:rFonts w:ascii="Times New Roman" w:hAnsi="Times New Roman"/>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BC60E3" w:rsidRPr="00BC60E3" w14:paraId="6B2E8140" w14:textId="7777777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57C2E741" w14:textId="77777777" w:rsidR="00986A3F" w:rsidRPr="00BC60E3" w:rsidDel="008134FE" w:rsidRDefault="00A01090"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4a.  </w:t>
            </w:r>
            <w:r w:rsidR="00986A3F" w:rsidRPr="00BC60E3">
              <w:rPr>
                <w:rFonts w:ascii="Times New Roman" w:hAnsi="Times New Roman"/>
                <w:color w:val="000000" w:themeColor="text1"/>
              </w:rPr>
              <w:t>In the last 7 days, how OFTEN did you have LOOSE OR WATERY STOOLS (DIARRHEA</w:t>
            </w:r>
            <w:r w:rsidR="00207DBA" w:rsidRPr="00BC60E3">
              <w:rPr>
                <w:rFonts w:ascii="Times New Roman" w:hAnsi="Times New Roman"/>
                <w:color w:val="000000" w:themeColor="text1"/>
              </w:rPr>
              <w:t>/DIARRHOEA</w:t>
            </w:r>
            <w:r w:rsidR="00986A3F" w:rsidRPr="00BC60E3">
              <w:rPr>
                <w:rFonts w:ascii="Times New Roman" w:hAnsi="Times New Roman"/>
                <w:color w:val="000000" w:themeColor="text1"/>
              </w:rPr>
              <w:t>)?</w:t>
            </w:r>
          </w:p>
        </w:tc>
      </w:tr>
      <w:tr w:rsidR="00BC60E3" w:rsidRPr="00BC60E3" w14:paraId="02E2020C" w14:textId="7777777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2216FE1" w14:textId="77777777" w:rsidR="0026192B" w:rsidRPr="00BC60E3" w:rsidRDefault="0026192B"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ever</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7CDFFDB" w14:textId="77777777" w:rsidR="0026192B" w:rsidRPr="00BC60E3" w:rsidRDefault="0026192B"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Rare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4DD2471" w14:textId="77777777" w:rsidR="0026192B" w:rsidRPr="00BC60E3" w:rsidRDefault="0026192B"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Occasional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2CBB926" w14:textId="77777777" w:rsidR="0026192B" w:rsidRPr="00BC60E3" w:rsidRDefault="0026192B"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Frequent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C8AC630" w14:textId="77777777" w:rsidR="0026192B" w:rsidRPr="00BC60E3" w:rsidRDefault="0026192B"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Almost constantly</w:t>
            </w:r>
          </w:p>
        </w:tc>
      </w:tr>
    </w:tbl>
    <w:p w14:paraId="33753B56" w14:textId="77777777" w:rsidR="00D16E66" w:rsidRPr="00BC60E3" w:rsidRDefault="00D16E66">
      <w:pPr>
        <w:rPr>
          <w:rFonts w:ascii="Times New Roman" w:hAnsi="Times New Roman"/>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BC60E3" w:rsidRPr="00BC60E3" w14:paraId="3ABC50B7" w14:textId="7777777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337215D5" w14:textId="77777777" w:rsidR="002E38A8" w:rsidRPr="00BC60E3" w:rsidRDefault="0090067F"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5a.  </w:t>
            </w:r>
            <w:r w:rsidR="008134FE" w:rsidRPr="00BC60E3">
              <w:rPr>
                <w:rFonts w:ascii="Times New Roman" w:hAnsi="Times New Roman"/>
                <w:color w:val="000000" w:themeColor="text1"/>
              </w:rPr>
              <w:t>In the last 7 days, how OFTEN</w:t>
            </w:r>
            <w:r w:rsidR="002E38A8" w:rsidRPr="00BC60E3">
              <w:rPr>
                <w:rFonts w:ascii="Times New Roman" w:hAnsi="Times New Roman"/>
                <w:color w:val="000000" w:themeColor="text1"/>
              </w:rPr>
              <w:t xml:space="preserve"> did you have PAIN IN THE ABDOMEN (BELLY</w:t>
            </w:r>
            <w:r w:rsidR="00E06414" w:rsidRPr="00BC60E3">
              <w:rPr>
                <w:rFonts w:ascii="Times New Roman" w:hAnsi="Times New Roman"/>
                <w:color w:val="000000" w:themeColor="text1"/>
              </w:rPr>
              <w:t xml:space="preserve"> AREA</w:t>
            </w:r>
            <w:r w:rsidR="002E38A8" w:rsidRPr="00BC60E3">
              <w:rPr>
                <w:rFonts w:ascii="Times New Roman" w:hAnsi="Times New Roman"/>
                <w:color w:val="000000" w:themeColor="text1"/>
              </w:rPr>
              <w:t>)?</w:t>
            </w:r>
          </w:p>
        </w:tc>
      </w:tr>
      <w:tr w:rsidR="00BC60E3" w:rsidRPr="00BC60E3" w14:paraId="3A1B1763" w14:textId="7777777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65714921"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ever</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60F7039"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Rare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9511080"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Occasional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5F2D785"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Frequent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042B4B4"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Almost constantly</w:t>
            </w:r>
          </w:p>
        </w:tc>
      </w:tr>
      <w:tr w:rsidR="00BC60E3" w:rsidRPr="00BC60E3" w14:paraId="5618ADAA" w14:textId="7777777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3C5CFB12" w14:textId="77777777" w:rsidR="002E38A8" w:rsidRPr="00BC60E3" w:rsidRDefault="0090067F"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5b.  </w:t>
            </w:r>
            <w:r w:rsidR="00273DFD" w:rsidRPr="00BC60E3">
              <w:rPr>
                <w:rFonts w:ascii="Times New Roman" w:hAnsi="Times New Roman"/>
                <w:color w:val="000000" w:themeColor="text1"/>
              </w:rPr>
              <w:t>In the last 7 days, what was</w:t>
            </w:r>
            <w:r w:rsidR="002E38A8" w:rsidRPr="00BC60E3">
              <w:rPr>
                <w:rFonts w:ascii="Times New Roman" w:hAnsi="Times New Roman"/>
                <w:color w:val="000000" w:themeColor="text1"/>
              </w:rPr>
              <w:t xml:space="preserve"> the SEVERITY of your PAIN IN THE ABDOMEN (BELLY</w:t>
            </w:r>
            <w:r w:rsidR="00E06414" w:rsidRPr="00BC60E3">
              <w:rPr>
                <w:rFonts w:ascii="Times New Roman" w:hAnsi="Times New Roman"/>
                <w:color w:val="000000" w:themeColor="text1"/>
              </w:rPr>
              <w:t xml:space="preserve"> AREA</w:t>
            </w:r>
            <w:r w:rsidR="002E38A8" w:rsidRPr="00BC60E3">
              <w:rPr>
                <w:rFonts w:ascii="Times New Roman" w:hAnsi="Times New Roman"/>
                <w:color w:val="000000" w:themeColor="text1"/>
              </w:rPr>
              <w:t>) at its WORST?</w:t>
            </w:r>
          </w:p>
        </w:tc>
      </w:tr>
      <w:tr w:rsidR="00BC60E3" w:rsidRPr="00BC60E3" w14:paraId="560BC874" w14:textId="7777777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BCB4195"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F9F970C"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8725763"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58F5B5D"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7B0D5EC"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severe</w:t>
            </w:r>
          </w:p>
        </w:tc>
      </w:tr>
      <w:tr w:rsidR="00BC60E3" w:rsidRPr="00BC60E3" w14:paraId="6B08EF2A" w14:textId="7777777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1D15DE96" w14:textId="77777777" w:rsidR="002E38A8" w:rsidRPr="00BC60E3" w:rsidRDefault="0090067F"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5c.  </w:t>
            </w:r>
            <w:r w:rsidR="008134FE" w:rsidRPr="00BC60E3">
              <w:rPr>
                <w:rFonts w:ascii="Times New Roman" w:hAnsi="Times New Roman"/>
                <w:color w:val="000000" w:themeColor="text1"/>
              </w:rPr>
              <w:t>In the last 7 days, how much</w:t>
            </w:r>
            <w:r w:rsidR="002E38A8" w:rsidRPr="00BC60E3">
              <w:rPr>
                <w:rFonts w:ascii="Times New Roman" w:hAnsi="Times New Roman"/>
                <w:color w:val="000000" w:themeColor="text1"/>
              </w:rPr>
              <w:t xml:space="preserve"> did PAIN IN THE ABDOMEN (BELLY</w:t>
            </w:r>
            <w:r w:rsidR="00E06414" w:rsidRPr="00BC60E3">
              <w:rPr>
                <w:rFonts w:ascii="Times New Roman" w:hAnsi="Times New Roman"/>
                <w:color w:val="000000" w:themeColor="text1"/>
              </w:rPr>
              <w:t xml:space="preserve"> AREA</w:t>
            </w:r>
            <w:r w:rsidR="002E38A8" w:rsidRPr="00BC60E3">
              <w:rPr>
                <w:rFonts w:ascii="Times New Roman" w:hAnsi="Times New Roman"/>
                <w:color w:val="000000" w:themeColor="text1"/>
              </w:rPr>
              <w:t>) INTERFERE with your usual or daily activities?</w:t>
            </w:r>
          </w:p>
        </w:tc>
      </w:tr>
      <w:tr w:rsidR="00BC60E3" w:rsidRPr="00BC60E3" w14:paraId="18CE8AE7" w14:textId="7777777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0CC13D2"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02138FB"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593B8EB"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F29F101"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70F80D7" w14:textId="77777777" w:rsidR="002E38A8" w:rsidRPr="00BC60E3" w:rsidRDefault="002E38A8" w:rsidP="00DF40C1">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much</w:t>
            </w:r>
          </w:p>
        </w:tc>
      </w:tr>
    </w:tbl>
    <w:p w14:paraId="46B38EBE" w14:textId="77777777" w:rsidR="00D16E66" w:rsidRPr="00BC60E3" w:rsidRDefault="00D16E66">
      <w:pPr>
        <w:rPr>
          <w:rFonts w:ascii="Times New Roman" w:hAnsi="Times New Roman"/>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BC60E3" w:rsidRPr="00BC60E3" w14:paraId="20ABB245" w14:textId="7777777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7177EC28" w14:textId="77777777" w:rsidR="00986A3F" w:rsidRPr="00BC60E3" w:rsidDel="008134FE" w:rsidRDefault="0090067F"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6a.  </w:t>
            </w:r>
            <w:r w:rsidR="00986A3F" w:rsidRPr="00BC60E3">
              <w:rPr>
                <w:rFonts w:ascii="Times New Roman" w:hAnsi="Times New Roman"/>
                <w:color w:val="000000" w:themeColor="text1"/>
              </w:rPr>
              <w:t>In the last 7 days, how OFTEN did you LOSE CONTROL OF BOWEL MOVEMENTS?</w:t>
            </w:r>
          </w:p>
        </w:tc>
      </w:tr>
      <w:tr w:rsidR="00BC60E3" w:rsidRPr="00BC60E3" w14:paraId="7B39595E" w14:textId="7777777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5E2BEBB" w14:textId="77777777" w:rsidR="0026192B" w:rsidRPr="00BC60E3" w:rsidRDefault="0026192B"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ever</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6BBF895" w14:textId="77777777" w:rsidR="0026192B" w:rsidRPr="00BC60E3" w:rsidRDefault="0026192B"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Rare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43C2E4A" w14:textId="77777777" w:rsidR="0026192B" w:rsidRPr="00BC60E3" w:rsidRDefault="0026192B"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Occasional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3C8B5A2" w14:textId="77777777" w:rsidR="0026192B" w:rsidRPr="00BC60E3" w:rsidRDefault="0026192B"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Frequent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5ECDF24" w14:textId="77777777" w:rsidR="0026192B" w:rsidRPr="00BC60E3" w:rsidRDefault="0026192B"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Almost constantly</w:t>
            </w:r>
          </w:p>
        </w:tc>
      </w:tr>
      <w:tr w:rsidR="00BC60E3" w:rsidRPr="00BC60E3" w14:paraId="74E0453C" w14:textId="7777777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62265D90" w14:textId="77777777" w:rsidR="00986A3F" w:rsidRPr="00BC60E3" w:rsidDel="008134FE" w:rsidRDefault="0090067F"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6b.  </w:t>
            </w:r>
            <w:r w:rsidR="00986A3F" w:rsidRPr="00BC60E3">
              <w:rPr>
                <w:rFonts w:ascii="Times New Roman" w:hAnsi="Times New Roman"/>
                <w:color w:val="000000" w:themeColor="text1"/>
              </w:rPr>
              <w:t>In the last 7 days, how much did LOSS OF CONTROL OF BOWEL MOVEMENTS INTERFERE with your usual or daily activities?</w:t>
            </w:r>
          </w:p>
        </w:tc>
      </w:tr>
      <w:tr w:rsidR="00BC60E3" w:rsidRPr="00BC60E3" w14:paraId="6E4CC6B3" w14:textId="7777777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ACD0C86" w14:textId="77777777" w:rsidR="0026192B" w:rsidRPr="00BC60E3" w:rsidRDefault="0026192B"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7666918" w14:textId="77777777" w:rsidR="0026192B" w:rsidRPr="00BC60E3" w:rsidRDefault="0026192B"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EDA6D38" w14:textId="77777777" w:rsidR="0026192B" w:rsidRPr="00BC60E3" w:rsidRDefault="0026192B"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C9D03B1" w14:textId="77777777" w:rsidR="0026192B" w:rsidRPr="00BC60E3" w:rsidRDefault="0026192B"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EA36B00" w14:textId="77777777" w:rsidR="0026192B" w:rsidRPr="00BC60E3" w:rsidRDefault="0026192B"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much</w:t>
            </w:r>
          </w:p>
        </w:tc>
      </w:tr>
    </w:tbl>
    <w:p w14:paraId="126FA9DB" w14:textId="77777777" w:rsidR="00D16E66" w:rsidRPr="00BC60E3" w:rsidRDefault="00D16E66">
      <w:pPr>
        <w:rPr>
          <w:rFonts w:ascii="Times New Roman" w:hAnsi="Times New Roman"/>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BC60E3" w:rsidRPr="00BC60E3" w14:paraId="3D72A52F" w14:textId="7777777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60D3EE87" w14:textId="77777777" w:rsidR="0033765B" w:rsidRPr="00BC60E3" w:rsidRDefault="00572A10"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7a.  </w:t>
            </w:r>
            <w:r w:rsidR="00273DFD" w:rsidRPr="00BC60E3">
              <w:rPr>
                <w:rFonts w:ascii="Times New Roman" w:hAnsi="Times New Roman"/>
                <w:color w:val="000000" w:themeColor="text1"/>
              </w:rPr>
              <w:t>In the last 7 days, what was</w:t>
            </w:r>
            <w:r w:rsidR="0033765B" w:rsidRPr="00BC60E3">
              <w:rPr>
                <w:rFonts w:ascii="Times New Roman" w:hAnsi="Times New Roman"/>
                <w:color w:val="000000" w:themeColor="text1"/>
              </w:rPr>
              <w:t xml:space="preserve"> the SEVERITY of your HAND-FOOT SYNDROME (A RASH OF THE HANDS OR FEET THAT CAN CAUSE CRACKING, PEELING, REDNESS OR PAIN) at its WORST?</w:t>
            </w:r>
          </w:p>
        </w:tc>
      </w:tr>
      <w:tr w:rsidR="00BC60E3" w:rsidRPr="00BC60E3" w14:paraId="3DB7AE9B" w14:textId="7777777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237C461" w14:textId="77777777" w:rsidR="0033765B" w:rsidRPr="00BC60E3" w:rsidRDefault="0033765B"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6075A1F1" w14:textId="77777777" w:rsidR="0033765B" w:rsidRPr="00BC60E3" w:rsidRDefault="0033765B"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BD27930" w14:textId="77777777" w:rsidR="0033765B" w:rsidRPr="00BC60E3" w:rsidRDefault="0033765B"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47FE9B8" w14:textId="77777777" w:rsidR="0033765B" w:rsidRPr="00BC60E3" w:rsidRDefault="0033765B"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6A363C64" w14:textId="77777777" w:rsidR="0033765B" w:rsidRPr="00BC60E3" w:rsidRDefault="0033765B" w:rsidP="00CD3E20">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severe</w:t>
            </w:r>
          </w:p>
        </w:tc>
      </w:tr>
    </w:tbl>
    <w:p w14:paraId="4AB247D3" w14:textId="77777777" w:rsidR="00D16E66" w:rsidRPr="00BC60E3" w:rsidRDefault="00D16E66">
      <w:pPr>
        <w:rPr>
          <w:rFonts w:ascii="Times New Roman" w:hAnsi="Times New Roman"/>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BC60E3" w:rsidRPr="00BC60E3" w14:paraId="52620019" w14:textId="7777777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347A497D" w14:textId="77777777" w:rsidR="005D743E" w:rsidRPr="00BC60E3" w:rsidRDefault="00572A10"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8a.  </w:t>
            </w:r>
            <w:r w:rsidR="008134FE" w:rsidRPr="00BC60E3">
              <w:rPr>
                <w:rFonts w:ascii="Times New Roman" w:hAnsi="Times New Roman"/>
                <w:color w:val="000000" w:themeColor="text1"/>
              </w:rPr>
              <w:t>In the last 7 days, how OFTEN</w:t>
            </w:r>
            <w:r w:rsidR="005D743E" w:rsidRPr="00BC60E3">
              <w:rPr>
                <w:rFonts w:ascii="Times New Roman" w:hAnsi="Times New Roman"/>
                <w:color w:val="000000" w:themeColor="text1"/>
              </w:rPr>
              <w:t xml:space="preserve"> did you have PAIN?</w:t>
            </w:r>
          </w:p>
        </w:tc>
      </w:tr>
      <w:tr w:rsidR="00BC60E3" w:rsidRPr="00BC60E3" w14:paraId="32F80C7B" w14:textId="7777777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4AAA80F" w14:textId="77777777" w:rsidR="005D743E" w:rsidRPr="00BC60E3" w:rsidRDefault="005D743E"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ever</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1FE0D48" w14:textId="77777777" w:rsidR="005D743E" w:rsidRPr="00BC60E3" w:rsidRDefault="005D743E"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Rare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A506816" w14:textId="77777777" w:rsidR="005D743E" w:rsidRPr="00BC60E3" w:rsidRDefault="005D743E"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Occasional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9B5E13E" w14:textId="77777777" w:rsidR="005D743E" w:rsidRPr="00BC60E3" w:rsidRDefault="005D743E"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Frequent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18EEBC8" w14:textId="77777777" w:rsidR="005D743E" w:rsidRPr="00BC60E3" w:rsidRDefault="005D743E"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Almost constantly</w:t>
            </w:r>
          </w:p>
        </w:tc>
      </w:tr>
      <w:tr w:rsidR="00BC60E3" w:rsidRPr="00BC60E3" w14:paraId="341ED69A" w14:textId="7777777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7103A6B1" w14:textId="77777777" w:rsidR="005D743E" w:rsidRPr="00BC60E3" w:rsidRDefault="00572A10"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8b.  </w:t>
            </w:r>
            <w:r w:rsidR="00273DFD" w:rsidRPr="00BC60E3">
              <w:rPr>
                <w:rFonts w:ascii="Times New Roman" w:hAnsi="Times New Roman"/>
                <w:color w:val="000000" w:themeColor="text1"/>
              </w:rPr>
              <w:t>In the last 7 days, what was</w:t>
            </w:r>
            <w:r w:rsidR="005D743E" w:rsidRPr="00BC60E3">
              <w:rPr>
                <w:rFonts w:ascii="Times New Roman" w:hAnsi="Times New Roman"/>
                <w:color w:val="000000" w:themeColor="text1"/>
              </w:rPr>
              <w:t xml:space="preserve"> the SEVERITY of your PAIN at its WORST?</w:t>
            </w:r>
          </w:p>
        </w:tc>
      </w:tr>
      <w:tr w:rsidR="00BC60E3" w:rsidRPr="00BC60E3" w14:paraId="412EE013" w14:textId="77777777" w:rsidTr="00806EBA">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E1BA6FE" w14:textId="77777777" w:rsidR="005D743E" w:rsidRPr="00BC60E3" w:rsidRDefault="005D743E"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5E217F8" w14:textId="77777777" w:rsidR="005D743E" w:rsidRPr="00BC60E3" w:rsidRDefault="005D743E"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6DBE59AF" w14:textId="77777777" w:rsidR="005D743E" w:rsidRPr="00BC60E3" w:rsidRDefault="005D743E"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A83918D" w14:textId="77777777" w:rsidR="005D743E" w:rsidRPr="00BC60E3" w:rsidRDefault="005D743E"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6473952E" w14:textId="77777777" w:rsidR="005D743E" w:rsidRPr="00BC60E3" w:rsidRDefault="005D743E"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severe</w:t>
            </w:r>
          </w:p>
        </w:tc>
      </w:tr>
      <w:tr w:rsidR="00BC60E3" w:rsidRPr="00BC60E3" w14:paraId="2DCD10D1" w14:textId="77777777" w:rsidTr="00806EBA">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3E5714FD" w14:textId="77777777" w:rsidR="005D743E" w:rsidRPr="00BC60E3" w:rsidRDefault="00572A10"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8c.  </w:t>
            </w:r>
            <w:r w:rsidR="008134FE" w:rsidRPr="00BC60E3">
              <w:rPr>
                <w:rFonts w:ascii="Times New Roman" w:hAnsi="Times New Roman"/>
                <w:color w:val="000000" w:themeColor="text1"/>
              </w:rPr>
              <w:t>In the last 7 days, how much</w:t>
            </w:r>
            <w:r w:rsidR="005D743E" w:rsidRPr="00BC60E3">
              <w:rPr>
                <w:rFonts w:ascii="Times New Roman" w:hAnsi="Times New Roman"/>
                <w:color w:val="000000" w:themeColor="text1"/>
              </w:rPr>
              <w:t xml:space="preserve"> did PAIN INTERFERE with your usual or daily activities?</w:t>
            </w:r>
          </w:p>
        </w:tc>
      </w:tr>
      <w:tr w:rsidR="00BC60E3" w:rsidRPr="00BC60E3" w14:paraId="6EB39CC2" w14:textId="7777777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F0AF2C6" w14:textId="77777777" w:rsidR="005D743E" w:rsidRPr="00BC60E3" w:rsidRDefault="005D743E"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2106F65" w14:textId="77777777" w:rsidR="005D743E" w:rsidRPr="00BC60E3" w:rsidRDefault="005D743E"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B8E4AE2" w14:textId="77777777" w:rsidR="005D743E" w:rsidRPr="00BC60E3" w:rsidRDefault="005D743E"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CDBAE18" w14:textId="77777777" w:rsidR="005D743E" w:rsidRPr="00BC60E3" w:rsidRDefault="005D743E"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2B2C170" w14:textId="77777777" w:rsidR="005D743E" w:rsidRPr="00BC60E3" w:rsidRDefault="005D743E"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much</w:t>
            </w:r>
          </w:p>
        </w:tc>
      </w:tr>
    </w:tbl>
    <w:p w14:paraId="7B91ABB8" w14:textId="77777777" w:rsidR="00D16E66" w:rsidRPr="00BC60E3" w:rsidRDefault="00D16E66">
      <w:pPr>
        <w:rPr>
          <w:rFonts w:ascii="Times New Roman" w:hAnsi="Times New Roman"/>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BC60E3" w:rsidRPr="00BC60E3" w14:paraId="234AD2F9" w14:textId="7777777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1E75ABC1" w14:textId="77777777" w:rsidR="0026453F" w:rsidRPr="00BC60E3" w:rsidRDefault="00F9688B"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9a.  </w:t>
            </w:r>
            <w:r w:rsidR="00273DFD" w:rsidRPr="00BC60E3">
              <w:rPr>
                <w:rFonts w:ascii="Times New Roman" w:hAnsi="Times New Roman"/>
                <w:color w:val="000000" w:themeColor="text1"/>
              </w:rPr>
              <w:t>In the last 7 days, what was</w:t>
            </w:r>
            <w:r w:rsidR="0026453F" w:rsidRPr="00BC60E3">
              <w:rPr>
                <w:rFonts w:ascii="Times New Roman" w:hAnsi="Times New Roman"/>
                <w:color w:val="000000" w:themeColor="text1"/>
              </w:rPr>
              <w:t xml:space="preserve"> the SEVERITY of your FATIGUE, TIREDNESS, OR LACK OF ENERGY at its WORST?</w:t>
            </w:r>
          </w:p>
        </w:tc>
      </w:tr>
      <w:tr w:rsidR="00BC60E3" w:rsidRPr="00BC60E3" w14:paraId="77797F00" w14:textId="7777777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88C555B"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AB32EB2"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71323B4"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44D7D57"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BCE615A"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severe</w:t>
            </w:r>
          </w:p>
        </w:tc>
      </w:tr>
      <w:tr w:rsidR="00BC60E3" w:rsidRPr="00BC60E3" w14:paraId="1F0F3267" w14:textId="7777777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0B0A23E1" w14:textId="77777777" w:rsidR="0026453F" w:rsidRPr="00BC60E3" w:rsidRDefault="00F9688B"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9b.  </w:t>
            </w:r>
            <w:r w:rsidR="008134FE" w:rsidRPr="00BC60E3">
              <w:rPr>
                <w:rFonts w:ascii="Times New Roman" w:hAnsi="Times New Roman"/>
                <w:color w:val="000000" w:themeColor="text1"/>
              </w:rPr>
              <w:t>In the last 7 days, how much</w:t>
            </w:r>
            <w:r w:rsidR="0026453F" w:rsidRPr="00BC60E3">
              <w:rPr>
                <w:rFonts w:ascii="Times New Roman" w:hAnsi="Times New Roman"/>
                <w:color w:val="000000" w:themeColor="text1"/>
              </w:rPr>
              <w:t xml:space="preserve"> did FATIGUE, TIREDNESS, OR LACK OF ENERGY INTERFERE with your usual or daily activities?</w:t>
            </w:r>
          </w:p>
        </w:tc>
      </w:tr>
      <w:tr w:rsidR="00BC60E3" w:rsidRPr="00BC60E3" w14:paraId="742F30FA" w14:textId="7777777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50D4DB8"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A6B5D72"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3EC8A79"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489164E"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A2979B8"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much</w:t>
            </w:r>
          </w:p>
        </w:tc>
      </w:tr>
    </w:tbl>
    <w:p w14:paraId="5176DC4F" w14:textId="77777777" w:rsidR="00D16E66" w:rsidRPr="00BC60E3" w:rsidRDefault="00D16E66">
      <w:pPr>
        <w:rPr>
          <w:rFonts w:ascii="Times New Roman" w:hAnsi="Times New Roman"/>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BC60E3" w:rsidRPr="00BC60E3" w14:paraId="76E43838" w14:textId="7777777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57EE9558" w14:textId="77777777" w:rsidR="0026453F" w:rsidRPr="00BC60E3" w:rsidRDefault="00F9688B"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10a.  </w:t>
            </w:r>
            <w:r w:rsidR="008134FE" w:rsidRPr="00BC60E3">
              <w:rPr>
                <w:rFonts w:ascii="Times New Roman" w:hAnsi="Times New Roman"/>
                <w:color w:val="000000" w:themeColor="text1"/>
              </w:rPr>
              <w:t>In the last 7 days, how OFTEN</w:t>
            </w:r>
            <w:r w:rsidR="0026453F" w:rsidRPr="00BC60E3">
              <w:rPr>
                <w:rFonts w:ascii="Times New Roman" w:hAnsi="Times New Roman"/>
                <w:color w:val="000000" w:themeColor="text1"/>
              </w:rPr>
              <w:t xml:space="preserve"> did you feel ANXIETY?</w:t>
            </w:r>
          </w:p>
        </w:tc>
      </w:tr>
      <w:tr w:rsidR="00BC60E3" w:rsidRPr="00BC60E3" w14:paraId="72919979" w14:textId="7777777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C4DA1B9"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ever</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94206E8"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Rare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50FBDCF"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Occasional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7F18BA3"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Frequent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886B319"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Almost constantly</w:t>
            </w:r>
          </w:p>
        </w:tc>
      </w:tr>
      <w:tr w:rsidR="00BC60E3" w:rsidRPr="00BC60E3" w14:paraId="2EA8C693" w14:textId="7777777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56B9BD87" w14:textId="77777777" w:rsidR="0026453F" w:rsidRPr="00BC60E3" w:rsidRDefault="00F9688B"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10b.  </w:t>
            </w:r>
            <w:r w:rsidR="00273DFD" w:rsidRPr="00BC60E3">
              <w:rPr>
                <w:rFonts w:ascii="Times New Roman" w:hAnsi="Times New Roman"/>
                <w:color w:val="000000" w:themeColor="text1"/>
              </w:rPr>
              <w:t>In the last 7 days, what was</w:t>
            </w:r>
            <w:r w:rsidR="0026453F" w:rsidRPr="00BC60E3">
              <w:rPr>
                <w:rFonts w:ascii="Times New Roman" w:hAnsi="Times New Roman"/>
                <w:color w:val="000000" w:themeColor="text1"/>
              </w:rPr>
              <w:t xml:space="preserve"> the SEVERITY of your ANXIETY at its WORST?</w:t>
            </w:r>
          </w:p>
        </w:tc>
      </w:tr>
      <w:tr w:rsidR="00BC60E3" w:rsidRPr="00BC60E3" w14:paraId="58664562" w14:textId="77777777" w:rsidTr="00806EBA">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BD6C9C6"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A0778A4"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BABD889"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A9ED902"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AF80861"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severe</w:t>
            </w:r>
          </w:p>
        </w:tc>
      </w:tr>
      <w:tr w:rsidR="00BC60E3" w:rsidRPr="00BC60E3" w14:paraId="6E97D3E2" w14:textId="77777777" w:rsidTr="00806EBA">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668099C4" w14:textId="77777777" w:rsidR="0026453F" w:rsidRPr="00BC60E3" w:rsidRDefault="00F9688B"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10c.  </w:t>
            </w:r>
            <w:r w:rsidR="008134FE" w:rsidRPr="00BC60E3">
              <w:rPr>
                <w:rFonts w:ascii="Times New Roman" w:hAnsi="Times New Roman"/>
                <w:color w:val="000000" w:themeColor="text1"/>
              </w:rPr>
              <w:t>In the last 7 days, how much</w:t>
            </w:r>
            <w:r w:rsidR="0026453F" w:rsidRPr="00BC60E3">
              <w:rPr>
                <w:rFonts w:ascii="Times New Roman" w:hAnsi="Times New Roman"/>
                <w:color w:val="000000" w:themeColor="text1"/>
              </w:rPr>
              <w:t xml:space="preserve"> did ANXIETY INTERFERE with your usual or daily activities?</w:t>
            </w:r>
          </w:p>
        </w:tc>
      </w:tr>
      <w:tr w:rsidR="00BC60E3" w:rsidRPr="00BC60E3" w14:paraId="201B833E" w14:textId="7777777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1A88394"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8CCB5FB"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06E49A1"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20B9176"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0D82BF8"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much</w:t>
            </w:r>
          </w:p>
        </w:tc>
      </w:tr>
    </w:tbl>
    <w:p w14:paraId="5A869333" w14:textId="77777777" w:rsidR="00D16E66" w:rsidRPr="00BC60E3" w:rsidRDefault="00D16E66">
      <w:pPr>
        <w:rPr>
          <w:rFonts w:ascii="Times New Roman" w:hAnsi="Times New Roman"/>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BC60E3" w:rsidRPr="00BC60E3" w14:paraId="19E69C80" w14:textId="7777777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77C9F5C6" w14:textId="77777777" w:rsidR="0026453F" w:rsidRPr="00BC60E3" w:rsidRDefault="00F9688B"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11a.  </w:t>
            </w:r>
            <w:r w:rsidR="008134FE" w:rsidRPr="00BC60E3">
              <w:rPr>
                <w:rFonts w:ascii="Times New Roman" w:hAnsi="Times New Roman"/>
                <w:color w:val="000000" w:themeColor="text1"/>
              </w:rPr>
              <w:t>In the last 7 days, how OFTEN</w:t>
            </w:r>
            <w:r w:rsidR="0026453F" w:rsidRPr="00BC60E3">
              <w:rPr>
                <w:rFonts w:ascii="Times New Roman" w:hAnsi="Times New Roman"/>
                <w:color w:val="000000" w:themeColor="text1"/>
              </w:rPr>
              <w:t xml:space="preserve"> did you </w:t>
            </w:r>
            <w:r w:rsidR="008973FE" w:rsidRPr="00BC60E3">
              <w:rPr>
                <w:rFonts w:ascii="Times New Roman" w:hAnsi="Times New Roman"/>
                <w:color w:val="000000" w:themeColor="text1"/>
              </w:rPr>
              <w:t>FEEL THAT</w:t>
            </w:r>
            <w:r w:rsidR="0026453F" w:rsidRPr="00BC60E3">
              <w:rPr>
                <w:rFonts w:ascii="Times New Roman" w:hAnsi="Times New Roman"/>
                <w:color w:val="000000" w:themeColor="text1"/>
              </w:rPr>
              <w:t xml:space="preserve"> NOTHING </w:t>
            </w:r>
            <w:r w:rsidR="008973FE" w:rsidRPr="00BC60E3">
              <w:rPr>
                <w:rFonts w:ascii="Times New Roman" w:hAnsi="Times New Roman"/>
                <w:color w:val="000000" w:themeColor="text1"/>
              </w:rPr>
              <w:t xml:space="preserve">COULD </w:t>
            </w:r>
            <w:r w:rsidR="0026453F" w:rsidRPr="00BC60E3">
              <w:rPr>
                <w:rFonts w:ascii="Times New Roman" w:hAnsi="Times New Roman"/>
                <w:color w:val="000000" w:themeColor="text1"/>
              </w:rPr>
              <w:t>CHEER YOU UP?</w:t>
            </w:r>
          </w:p>
        </w:tc>
      </w:tr>
      <w:tr w:rsidR="00BC60E3" w:rsidRPr="00BC60E3" w14:paraId="371CF0ED" w14:textId="7777777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F0E9FCF"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ever</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F15A2B7"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Rare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6C100A23"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Occasional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E61E1BE"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Frequent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C1E07C5"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Almost constantly</w:t>
            </w:r>
          </w:p>
        </w:tc>
      </w:tr>
      <w:tr w:rsidR="00BC60E3" w:rsidRPr="00BC60E3" w14:paraId="5A1D5D04" w14:textId="7777777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6C537E33" w14:textId="77777777" w:rsidR="0026453F" w:rsidRPr="00BC60E3" w:rsidRDefault="00F9688B"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11b.  </w:t>
            </w:r>
            <w:r w:rsidR="00273DFD" w:rsidRPr="00BC60E3">
              <w:rPr>
                <w:rFonts w:ascii="Times New Roman" w:hAnsi="Times New Roman"/>
                <w:color w:val="000000" w:themeColor="text1"/>
              </w:rPr>
              <w:t>In the last 7 days, what was</w:t>
            </w:r>
            <w:r w:rsidR="0026453F" w:rsidRPr="00BC60E3">
              <w:rPr>
                <w:rFonts w:ascii="Times New Roman" w:hAnsi="Times New Roman"/>
                <w:color w:val="000000" w:themeColor="text1"/>
              </w:rPr>
              <w:t xml:space="preserve"> the SEVERITY of your </w:t>
            </w:r>
            <w:r w:rsidR="008973FE" w:rsidRPr="00BC60E3">
              <w:rPr>
                <w:rFonts w:ascii="Times New Roman" w:hAnsi="Times New Roman"/>
                <w:color w:val="000000" w:themeColor="text1"/>
              </w:rPr>
              <w:t>FEELINGS THAT</w:t>
            </w:r>
            <w:r w:rsidR="0026453F" w:rsidRPr="00BC60E3">
              <w:rPr>
                <w:rFonts w:ascii="Times New Roman" w:hAnsi="Times New Roman"/>
                <w:color w:val="000000" w:themeColor="text1"/>
              </w:rPr>
              <w:t xml:space="preserve"> NOTHING </w:t>
            </w:r>
            <w:r w:rsidR="008973FE" w:rsidRPr="00BC60E3">
              <w:rPr>
                <w:rFonts w:ascii="Times New Roman" w:hAnsi="Times New Roman"/>
                <w:color w:val="000000" w:themeColor="text1"/>
              </w:rPr>
              <w:t xml:space="preserve">COULD </w:t>
            </w:r>
            <w:r w:rsidR="0026453F" w:rsidRPr="00BC60E3">
              <w:rPr>
                <w:rFonts w:ascii="Times New Roman" w:hAnsi="Times New Roman"/>
                <w:color w:val="000000" w:themeColor="text1"/>
              </w:rPr>
              <w:t>CHEER YOU UP at their WORST?</w:t>
            </w:r>
          </w:p>
        </w:tc>
      </w:tr>
      <w:tr w:rsidR="00BC60E3" w:rsidRPr="00BC60E3" w14:paraId="5ABC083E" w14:textId="77777777" w:rsidTr="00806EBA">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3865146"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2E8B6B5"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4B61425"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82FB9D8"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9F94440"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severe</w:t>
            </w:r>
          </w:p>
        </w:tc>
      </w:tr>
      <w:tr w:rsidR="00BC60E3" w:rsidRPr="00BC60E3" w14:paraId="42336707" w14:textId="77777777" w:rsidTr="00806EBA">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7A9506D1" w14:textId="77777777" w:rsidR="0026453F" w:rsidRPr="00BC60E3" w:rsidRDefault="00F9688B"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11c.  </w:t>
            </w:r>
            <w:r w:rsidR="008134FE" w:rsidRPr="00BC60E3">
              <w:rPr>
                <w:rFonts w:ascii="Times New Roman" w:hAnsi="Times New Roman"/>
                <w:color w:val="000000" w:themeColor="text1"/>
              </w:rPr>
              <w:t>In the last 7 days, how much</w:t>
            </w:r>
            <w:r w:rsidR="0026453F" w:rsidRPr="00BC60E3">
              <w:rPr>
                <w:rFonts w:ascii="Times New Roman" w:hAnsi="Times New Roman"/>
                <w:color w:val="000000" w:themeColor="text1"/>
              </w:rPr>
              <w:t xml:space="preserve"> did </w:t>
            </w:r>
            <w:r w:rsidR="008973FE" w:rsidRPr="00BC60E3">
              <w:rPr>
                <w:rFonts w:ascii="Times New Roman" w:hAnsi="Times New Roman"/>
                <w:color w:val="000000" w:themeColor="text1"/>
              </w:rPr>
              <w:t>FEELING THAT</w:t>
            </w:r>
            <w:r w:rsidR="0026453F" w:rsidRPr="00BC60E3">
              <w:rPr>
                <w:rFonts w:ascii="Times New Roman" w:hAnsi="Times New Roman"/>
                <w:color w:val="000000" w:themeColor="text1"/>
              </w:rPr>
              <w:t xml:space="preserve"> NOTHING </w:t>
            </w:r>
            <w:r w:rsidR="008973FE" w:rsidRPr="00BC60E3">
              <w:rPr>
                <w:rFonts w:ascii="Times New Roman" w:hAnsi="Times New Roman"/>
                <w:color w:val="000000" w:themeColor="text1"/>
              </w:rPr>
              <w:t xml:space="preserve">COULD </w:t>
            </w:r>
            <w:r w:rsidR="0026453F" w:rsidRPr="00BC60E3">
              <w:rPr>
                <w:rFonts w:ascii="Times New Roman" w:hAnsi="Times New Roman"/>
                <w:color w:val="000000" w:themeColor="text1"/>
              </w:rPr>
              <w:t>CHEER YOU UP INTERFERE with your usual or daily activities?</w:t>
            </w:r>
          </w:p>
        </w:tc>
      </w:tr>
      <w:tr w:rsidR="00BC60E3" w:rsidRPr="00BC60E3" w14:paraId="47F2E7BA" w14:textId="7777777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9044EFC"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556F269"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39E9052"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65135C06"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2BE41E6" w14:textId="77777777" w:rsidR="0026453F" w:rsidRPr="00BC60E3" w:rsidRDefault="0026453F"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much</w:t>
            </w:r>
          </w:p>
        </w:tc>
      </w:tr>
    </w:tbl>
    <w:p w14:paraId="4CB095DF" w14:textId="77777777" w:rsidR="00D16E66" w:rsidRPr="00BC60E3" w:rsidRDefault="00D16E66">
      <w:pPr>
        <w:rPr>
          <w:rFonts w:ascii="Times New Roman" w:hAnsi="Times New Roman"/>
          <w:color w:val="000000" w:themeColor="text1"/>
        </w:rPr>
      </w:pPr>
    </w:p>
    <w:tbl>
      <w:tblPr>
        <w:tblW w:w="5000" w:type="pct"/>
        <w:tblBorders>
          <w:top w:val="single" w:sz="2"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BC60E3" w:rsidRPr="00BC60E3" w14:paraId="1BE1E987" w14:textId="7777777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2D727AE8" w14:textId="77777777" w:rsidR="00804310" w:rsidRPr="00BC60E3" w:rsidDel="00273DFD" w:rsidRDefault="00F9688B"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12a.  </w:t>
            </w:r>
            <w:r w:rsidR="00804310" w:rsidRPr="00BC60E3">
              <w:rPr>
                <w:rFonts w:ascii="Times New Roman" w:hAnsi="Times New Roman"/>
                <w:color w:val="000000" w:themeColor="text1"/>
              </w:rPr>
              <w:t>In the last 7 days, what was the SEVERITY of your PAIN OR BURNING WITH URINATION at its WORST?</w:t>
            </w:r>
          </w:p>
        </w:tc>
      </w:tr>
      <w:tr w:rsidR="00BC60E3" w:rsidRPr="00BC60E3" w14:paraId="1CF59DD5" w14:textId="7777777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4C8B250" w14:textId="77777777" w:rsidR="0026192B" w:rsidRPr="00BC60E3" w:rsidRDefault="0026192B"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626D91D5" w14:textId="77777777" w:rsidR="0026192B" w:rsidRPr="00BC60E3" w:rsidRDefault="0026192B"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080925D" w14:textId="77777777" w:rsidR="0026192B" w:rsidRPr="00BC60E3" w:rsidRDefault="0026192B"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F7BC888" w14:textId="77777777" w:rsidR="0026192B" w:rsidRPr="00BC60E3" w:rsidRDefault="0026192B"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AC905F0" w14:textId="77777777" w:rsidR="0026192B" w:rsidRPr="00BC60E3" w:rsidRDefault="0026192B"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severe</w:t>
            </w:r>
          </w:p>
        </w:tc>
      </w:tr>
    </w:tbl>
    <w:p w14:paraId="15B4BF76" w14:textId="77777777" w:rsidR="00D16E66" w:rsidRPr="00BC60E3" w:rsidRDefault="00D16E66">
      <w:pPr>
        <w:rPr>
          <w:rFonts w:ascii="Times New Roman" w:hAnsi="Times New Roman"/>
          <w:color w:val="000000" w:themeColor="text1"/>
        </w:rPr>
      </w:pPr>
    </w:p>
    <w:tbl>
      <w:tblPr>
        <w:tblW w:w="5000" w:type="pct"/>
        <w:tblBorders>
          <w:top w:val="single" w:sz="2"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BC60E3" w:rsidRPr="00BC60E3" w14:paraId="74A25261" w14:textId="7777777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5221C57E" w14:textId="77777777" w:rsidR="00B01E98" w:rsidRPr="00BC60E3" w:rsidRDefault="00F9688B"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13a.  </w:t>
            </w:r>
            <w:r w:rsidR="008134FE" w:rsidRPr="00BC60E3">
              <w:rPr>
                <w:rFonts w:ascii="Times New Roman" w:hAnsi="Times New Roman"/>
                <w:color w:val="000000" w:themeColor="text1"/>
              </w:rPr>
              <w:t>In the last 7 days, how OFTEN</w:t>
            </w:r>
            <w:r w:rsidR="00B01E98" w:rsidRPr="00BC60E3">
              <w:rPr>
                <w:rFonts w:ascii="Times New Roman" w:hAnsi="Times New Roman"/>
                <w:color w:val="000000" w:themeColor="text1"/>
              </w:rPr>
              <w:t xml:space="preserve"> did you </w:t>
            </w:r>
            <w:r w:rsidR="00AA0FBB" w:rsidRPr="00BC60E3">
              <w:rPr>
                <w:rFonts w:ascii="Times New Roman" w:hAnsi="Times New Roman"/>
                <w:color w:val="000000" w:themeColor="text1"/>
              </w:rPr>
              <w:t xml:space="preserve">have </w:t>
            </w:r>
            <w:r w:rsidR="00B01E98" w:rsidRPr="00BC60E3">
              <w:rPr>
                <w:rFonts w:ascii="Times New Roman" w:hAnsi="Times New Roman"/>
                <w:color w:val="000000" w:themeColor="text1"/>
              </w:rPr>
              <w:t>LOSS OF CONTROL OF URINE (LEAKAGE)?</w:t>
            </w:r>
          </w:p>
        </w:tc>
      </w:tr>
      <w:tr w:rsidR="00BC60E3" w:rsidRPr="00BC60E3" w14:paraId="635BB6D7" w14:textId="7777777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23F4AC1"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ever</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12376CD"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Rare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68916226"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Occasional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C6F372E"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Frequent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1A49E5A"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Almost constantly</w:t>
            </w:r>
          </w:p>
        </w:tc>
      </w:tr>
      <w:tr w:rsidR="00BC60E3" w:rsidRPr="00BC60E3" w14:paraId="2D5C49C0" w14:textId="7777777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14:paraId="50822F45" w14:textId="77777777" w:rsidR="00B01E98" w:rsidRPr="00BC60E3" w:rsidRDefault="00F9688B"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13b.  </w:t>
            </w:r>
            <w:r w:rsidR="008134FE" w:rsidRPr="00BC60E3">
              <w:rPr>
                <w:rFonts w:ascii="Times New Roman" w:hAnsi="Times New Roman"/>
                <w:color w:val="000000" w:themeColor="text1"/>
              </w:rPr>
              <w:t>In the last 7 days, how much</w:t>
            </w:r>
            <w:r w:rsidR="00B01E98" w:rsidRPr="00BC60E3">
              <w:rPr>
                <w:rFonts w:ascii="Times New Roman" w:hAnsi="Times New Roman"/>
                <w:color w:val="000000" w:themeColor="text1"/>
              </w:rPr>
              <w:t xml:space="preserve"> did LOSS OF CONTROL OF URINE (LEAKAGE) INTERFERE with your usual or daily activities?</w:t>
            </w:r>
          </w:p>
        </w:tc>
      </w:tr>
      <w:tr w:rsidR="00BC60E3" w:rsidRPr="00BC60E3" w14:paraId="38DCB5F3" w14:textId="7777777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88622DE"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CF46980"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7803EF3"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DFBB5E2"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C7D957D"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much</w:t>
            </w:r>
          </w:p>
        </w:tc>
      </w:tr>
    </w:tbl>
    <w:p w14:paraId="063D0771" w14:textId="77777777" w:rsidR="00D16E66" w:rsidRPr="00BC60E3" w:rsidRDefault="00D16E66">
      <w:pPr>
        <w:rPr>
          <w:rFonts w:ascii="Times New Roman" w:hAnsi="Times New Roman"/>
          <w:color w:val="000000" w:themeColor="text1"/>
        </w:rPr>
      </w:pPr>
    </w:p>
    <w:tbl>
      <w:tblPr>
        <w:tblW w:w="5000" w:type="pct"/>
        <w:tblBorders>
          <w:top w:val="single" w:sz="2"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538"/>
        <w:gridCol w:w="1538"/>
        <w:gridCol w:w="1540"/>
        <w:gridCol w:w="1538"/>
        <w:gridCol w:w="1540"/>
        <w:gridCol w:w="1538"/>
        <w:gridCol w:w="1538"/>
      </w:tblGrid>
      <w:tr w:rsidR="00BC60E3" w:rsidRPr="00BC60E3" w14:paraId="0A6D8A0B" w14:textId="77777777" w:rsidTr="006068C6">
        <w:trPr>
          <w:cantSplit/>
          <w:trHeight w:val="331"/>
        </w:trPr>
        <w:tc>
          <w:tcPr>
            <w:tcW w:w="5000" w:type="pct"/>
            <w:gridSpan w:val="7"/>
            <w:tcBorders>
              <w:top w:val="single" w:sz="12" w:space="0" w:color="auto"/>
              <w:left w:val="single" w:sz="12" w:space="0" w:color="auto"/>
              <w:bottom w:val="single" w:sz="12" w:space="0" w:color="auto"/>
              <w:right w:val="single" w:sz="12" w:space="0" w:color="auto"/>
            </w:tcBorders>
            <w:shd w:val="clear" w:color="auto" w:fill="FFFFFF" w:themeFill="background1"/>
          </w:tcPr>
          <w:p w14:paraId="6E533D8F" w14:textId="77777777" w:rsidR="00B01E98" w:rsidRPr="00BC60E3" w:rsidRDefault="00F9688B"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14a.  </w:t>
            </w:r>
            <w:r w:rsidR="00273DFD" w:rsidRPr="00BC60E3">
              <w:rPr>
                <w:rFonts w:ascii="Times New Roman" w:hAnsi="Times New Roman"/>
                <w:color w:val="000000" w:themeColor="text1"/>
              </w:rPr>
              <w:t>In the last 7 days, what was</w:t>
            </w:r>
            <w:r w:rsidR="00B01E98" w:rsidRPr="00BC60E3">
              <w:rPr>
                <w:rFonts w:ascii="Times New Roman" w:hAnsi="Times New Roman"/>
                <w:color w:val="000000" w:themeColor="text1"/>
              </w:rPr>
              <w:t xml:space="preserve"> the SEVERITY of your DIFFICULTY GETTING OR KEEPING AN ERECTION at its WORST?</w:t>
            </w:r>
          </w:p>
        </w:tc>
      </w:tr>
      <w:tr w:rsidR="00BC60E3" w:rsidRPr="00BC60E3" w14:paraId="128DA556" w14:textId="77777777" w:rsidTr="006068C6">
        <w:trPr>
          <w:cantSplit/>
          <w:trHeight w:val="331"/>
        </w:trPr>
        <w:tc>
          <w:tcPr>
            <w:tcW w:w="714"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7557B79"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ne</w:t>
            </w:r>
          </w:p>
        </w:tc>
        <w:tc>
          <w:tcPr>
            <w:tcW w:w="714"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56EA2A2"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ild</w:t>
            </w:r>
          </w:p>
        </w:tc>
        <w:tc>
          <w:tcPr>
            <w:tcW w:w="715"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061D3E1"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oderate</w:t>
            </w:r>
          </w:p>
        </w:tc>
        <w:tc>
          <w:tcPr>
            <w:tcW w:w="714"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40A2CF6"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evere</w:t>
            </w:r>
          </w:p>
        </w:tc>
        <w:tc>
          <w:tcPr>
            <w:tcW w:w="715"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56BCB7C"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severe</w:t>
            </w:r>
          </w:p>
        </w:tc>
        <w:tc>
          <w:tcPr>
            <w:tcW w:w="714"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36A2006"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t sexually active</w:t>
            </w:r>
          </w:p>
        </w:tc>
        <w:tc>
          <w:tcPr>
            <w:tcW w:w="715"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95B6711" w14:textId="77777777" w:rsidR="00B01E98" w:rsidRPr="00BC60E3" w:rsidRDefault="00B01E98"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Prefer not to answer</w:t>
            </w:r>
          </w:p>
        </w:tc>
      </w:tr>
    </w:tbl>
    <w:p w14:paraId="5F0C8385" w14:textId="77777777" w:rsidR="00D16E66" w:rsidRPr="00BC60E3" w:rsidRDefault="00D16E66">
      <w:pPr>
        <w:rPr>
          <w:rFonts w:ascii="Times New Roman" w:hAnsi="Times New Roman"/>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538"/>
        <w:gridCol w:w="1538"/>
        <w:gridCol w:w="1540"/>
        <w:gridCol w:w="1538"/>
        <w:gridCol w:w="1540"/>
        <w:gridCol w:w="1538"/>
        <w:gridCol w:w="1538"/>
      </w:tblGrid>
      <w:tr w:rsidR="00BC60E3" w:rsidRPr="00BC60E3" w14:paraId="71BECA76" w14:textId="77777777" w:rsidTr="006068C6">
        <w:trPr>
          <w:cantSplit/>
          <w:trHeight w:val="331"/>
        </w:trPr>
        <w:tc>
          <w:tcPr>
            <w:tcW w:w="5000" w:type="pct"/>
            <w:gridSpan w:val="7"/>
            <w:tcBorders>
              <w:top w:val="single" w:sz="12" w:space="0" w:color="auto"/>
              <w:left w:val="single" w:sz="12" w:space="0" w:color="auto"/>
              <w:bottom w:val="single" w:sz="12" w:space="0" w:color="auto"/>
              <w:right w:val="single" w:sz="12" w:space="0" w:color="auto"/>
            </w:tcBorders>
            <w:shd w:val="clear" w:color="auto" w:fill="FFFFFF" w:themeFill="background1"/>
          </w:tcPr>
          <w:p w14:paraId="7E1E76C1" w14:textId="77777777" w:rsidR="00106254" w:rsidRPr="00BC60E3" w:rsidRDefault="00106254"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15a. </w:t>
            </w:r>
            <w:r w:rsidR="004A7E3F" w:rsidRPr="00BC60E3">
              <w:rPr>
                <w:rFonts w:ascii="Times New Roman" w:hAnsi="Times New Roman"/>
                <w:color w:val="000000" w:themeColor="text1"/>
              </w:rPr>
              <w:t xml:space="preserve"> In the last 7 days, what was the SEVERITY of your DECREASED SEXUAL INTEREST at its WORST?</w:t>
            </w:r>
          </w:p>
        </w:tc>
      </w:tr>
      <w:tr w:rsidR="00BC60E3" w:rsidRPr="00BC60E3" w14:paraId="0DC671EA" w14:textId="77777777" w:rsidTr="006068C6">
        <w:trPr>
          <w:cantSplit/>
          <w:trHeight w:val="331"/>
        </w:trPr>
        <w:tc>
          <w:tcPr>
            <w:tcW w:w="714"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F6A16EA" w14:textId="77777777" w:rsidR="00106254" w:rsidRPr="00BC60E3" w:rsidRDefault="00106254"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ne</w:t>
            </w:r>
          </w:p>
        </w:tc>
        <w:tc>
          <w:tcPr>
            <w:tcW w:w="714"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63FDE732" w14:textId="77777777" w:rsidR="00106254" w:rsidRPr="00BC60E3" w:rsidRDefault="00106254"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ild</w:t>
            </w:r>
          </w:p>
        </w:tc>
        <w:tc>
          <w:tcPr>
            <w:tcW w:w="715"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E9B615A" w14:textId="77777777" w:rsidR="00106254" w:rsidRPr="00BC60E3" w:rsidRDefault="00106254"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oderate</w:t>
            </w:r>
          </w:p>
        </w:tc>
        <w:tc>
          <w:tcPr>
            <w:tcW w:w="714"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9F27AA8" w14:textId="77777777" w:rsidR="00106254" w:rsidRPr="00BC60E3" w:rsidRDefault="00106254"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evere</w:t>
            </w:r>
          </w:p>
        </w:tc>
        <w:tc>
          <w:tcPr>
            <w:tcW w:w="715"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76586B60" w14:textId="77777777" w:rsidR="00106254" w:rsidRPr="00BC60E3" w:rsidRDefault="00106254"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severe</w:t>
            </w:r>
          </w:p>
        </w:tc>
        <w:tc>
          <w:tcPr>
            <w:tcW w:w="714"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391C34BE" w14:textId="77777777" w:rsidR="00106254" w:rsidRPr="00BC60E3" w:rsidRDefault="00106254"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t sexually active</w:t>
            </w:r>
          </w:p>
        </w:tc>
        <w:tc>
          <w:tcPr>
            <w:tcW w:w="715"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A202209" w14:textId="77777777" w:rsidR="00106254" w:rsidRPr="00BC60E3" w:rsidRDefault="00106254"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Prefer not to answer</w:t>
            </w:r>
          </w:p>
        </w:tc>
      </w:tr>
    </w:tbl>
    <w:p w14:paraId="110CCBCB" w14:textId="77777777" w:rsidR="00D16E66" w:rsidRPr="00BC60E3" w:rsidRDefault="00D16E66">
      <w:pPr>
        <w:rPr>
          <w:rFonts w:ascii="Times New Roman" w:hAnsi="Times New Roman"/>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538"/>
        <w:gridCol w:w="1538"/>
        <w:gridCol w:w="1540"/>
        <w:gridCol w:w="1538"/>
        <w:gridCol w:w="1540"/>
        <w:gridCol w:w="1538"/>
        <w:gridCol w:w="1538"/>
      </w:tblGrid>
      <w:tr w:rsidR="00BC60E3" w:rsidRPr="00BC60E3" w14:paraId="2A2A238B" w14:textId="77777777" w:rsidTr="006068C6">
        <w:trPr>
          <w:cantSplit/>
          <w:trHeight w:val="331"/>
        </w:trPr>
        <w:tc>
          <w:tcPr>
            <w:tcW w:w="5000" w:type="pct"/>
            <w:gridSpan w:val="7"/>
            <w:tcBorders>
              <w:top w:val="single" w:sz="12" w:space="0" w:color="auto"/>
              <w:left w:val="single" w:sz="12" w:space="0" w:color="auto"/>
              <w:bottom w:val="single" w:sz="12" w:space="0" w:color="auto"/>
              <w:right w:val="single" w:sz="12" w:space="0" w:color="auto"/>
            </w:tcBorders>
            <w:shd w:val="clear" w:color="auto" w:fill="FFFFFF" w:themeFill="background1"/>
          </w:tcPr>
          <w:p w14:paraId="32F2DD8C" w14:textId="77777777" w:rsidR="002E7DDD" w:rsidRPr="00BC60E3" w:rsidRDefault="00F9688B" w:rsidP="00E17F68">
            <w:pPr>
              <w:keepNext/>
              <w:spacing w:after="0" w:line="240" w:lineRule="auto"/>
              <w:ind w:left="259" w:hanging="259"/>
              <w:rPr>
                <w:rFonts w:ascii="Times New Roman" w:hAnsi="Times New Roman"/>
                <w:color w:val="000000" w:themeColor="text1"/>
              </w:rPr>
            </w:pPr>
            <w:r w:rsidRPr="00BC60E3">
              <w:rPr>
                <w:rFonts w:ascii="Times New Roman" w:hAnsi="Times New Roman"/>
                <w:b/>
                <w:color w:val="000000" w:themeColor="text1"/>
              </w:rPr>
              <w:t xml:space="preserve">16a.  </w:t>
            </w:r>
            <w:r w:rsidR="00273DFD" w:rsidRPr="00BC60E3">
              <w:rPr>
                <w:rFonts w:ascii="Times New Roman" w:hAnsi="Times New Roman"/>
                <w:color w:val="000000" w:themeColor="text1"/>
              </w:rPr>
              <w:t>In the last 7 days, what was</w:t>
            </w:r>
            <w:r w:rsidR="002E7DDD" w:rsidRPr="00BC60E3">
              <w:rPr>
                <w:rFonts w:ascii="Times New Roman" w:hAnsi="Times New Roman"/>
                <w:color w:val="000000" w:themeColor="text1"/>
              </w:rPr>
              <w:t xml:space="preserve"> the SEVERITY of your PAIN DURING VAGINAL SEX at its WORST?</w:t>
            </w:r>
          </w:p>
        </w:tc>
      </w:tr>
      <w:tr w:rsidR="00BC60E3" w:rsidRPr="00BC60E3" w14:paraId="6B6BCE6E" w14:textId="77777777" w:rsidTr="006068C6">
        <w:trPr>
          <w:cantSplit/>
          <w:trHeight w:val="331"/>
        </w:trPr>
        <w:tc>
          <w:tcPr>
            <w:tcW w:w="714"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DA2639D" w14:textId="77777777" w:rsidR="002E7DDD" w:rsidRPr="00BC60E3" w:rsidRDefault="002E7DDD"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ne</w:t>
            </w:r>
          </w:p>
        </w:tc>
        <w:tc>
          <w:tcPr>
            <w:tcW w:w="714"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49D448E3" w14:textId="77777777" w:rsidR="002E7DDD" w:rsidRPr="00BC60E3" w:rsidRDefault="002E7DDD"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ild</w:t>
            </w:r>
          </w:p>
        </w:tc>
        <w:tc>
          <w:tcPr>
            <w:tcW w:w="715"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6FFD17E9" w14:textId="77777777" w:rsidR="002E7DDD" w:rsidRPr="00BC60E3" w:rsidRDefault="002E7DDD"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Moderate</w:t>
            </w:r>
          </w:p>
        </w:tc>
        <w:tc>
          <w:tcPr>
            <w:tcW w:w="714"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5B8B319D" w14:textId="77777777" w:rsidR="002E7DDD" w:rsidRPr="00BC60E3" w:rsidRDefault="002E7DDD"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Severe</w:t>
            </w:r>
          </w:p>
        </w:tc>
        <w:tc>
          <w:tcPr>
            <w:tcW w:w="715"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05FB4A80" w14:textId="77777777" w:rsidR="002E7DDD" w:rsidRPr="00BC60E3" w:rsidRDefault="002E7DDD"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Very severe</w:t>
            </w:r>
          </w:p>
        </w:tc>
        <w:tc>
          <w:tcPr>
            <w:tcW w:w="714"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1465CAA6" w14:textId="77777777" w:rsidR="002E7DDD" w:rsidRPr="00BC60E3" w:rsidRDefault="002E7DDD"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Not sexually active</w:t>
            </w:r>
          </w:p>
        </w:tc>
        <w:tc>
          <w:tcPr>
            <w:tcW w:w="715" w:type="pct"/>
            <w:tcBorders>
              <w:top w:val="single" w:sz="12" w:space="0" w:color="auto"/>
              <w:left w:val="single" w:sz="12" w:space="0" w:color="auto"/>
              <w:bottom w:val="single" w:sz="12" w:space="0" w:color="auto"/>
              <w:right w:val="single" w:sz="12" w:space="0" w:color="auto"/>
            </w:tcBorders>
            <w:shd w:val="clear" w:color="auto" w:fill="FFFFFF" w:themeFill="background1"/>
          </w:tcPr>
          <w:p w14:paraId="201BF3FC" w14:textId="77777777" w:rsidR="002E7DDD" w:rsidRPr="00BC60E3" w:rsidRDefault="002E7DDD" w:rsidP="006068C6">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rPr>
              <w:t>Ο Prefer not to answer</w:t>
            </w:r>
          </w:p>
        </w:tc>
      </w:tr>
    </w:tbl>
    <w:p w14:paraId="21DB4188" w14:textId="5B480910" w:rsidR="00D16E66" w:rsidRPr="00BC60E3" w:rsidRDefault="00D16E66">
      <w:pPr>
        <w:rPr>
          <w:rFonts w:ascii="Times New Roman" w:hAnsi="Times New Roman"/>
          <w:color w:val="000000" w:themeColor="text1"/>
        </w:rPr>
      </w:pPr>
    </w:p>
    <w:p w14:paraId="75909A3A" w14:textId="2A8A3118" w:rsidR="006F46B6" w:rsidRPr="00BC60E3" w:rsidRDefault="006F46B6">
      <w:pPr>
        <w:rPr>
          <w:rFonts w:ascii="Times New Roman" w:hAnsi="Times New Roman"/>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3142"/>
        <w:gridCol w:w="1530"/>
        <w:gridCol w:w="613"/>
        <w:gridCol w:w="917"/>
        <w:gridCol w:w="1530"/>
        <w:gridCol w:w="1530"/>
        <w:gridCol w:w="1528"/>
      </w:tblGrid>
      <w:tr w:rsidR="00BC60E3" w:rsidRPr="00BC60E3" w14:paraId="54FA1DFE" w14:textId="77777777" w:rsidTr="006068C6">
        <w:trPr>
          <w:cantSplit/>
          <w:trHeight w:val="331"/>
        </w:trPr>
        <w:tc>
          <w:tcPr>
            <w:tcW w:w="5000" w:type="pct"/>
            <w:gridSpan w:val="7"/>
            <w:tcBorders>
              <w:top w:val="single" w:sz="4" w:space="0" w:color="auto"/>
              <w:left w:val="single" w:sz="4" w:space="0" w:color="auto"/>
              <w:bottom w:val="thinThickSmallGap" w:sz="24" w:space="0" w:color="auto"/>
              <w:right w:val="single" w:sz="4" w:space="0" w:color="auto"/>
            </w:tcBorders>
            <w:shd w:val="clear" w:color="auto" w:fill="FFFFFF" w:themeFill="background1"/>
          </w:tcPr>
          <w:p w14:paraId="736DC3B6" w14:textId="77777777" w:rsidR="00B05C0F" w:rsidRPr="00BC60E3" w:rsidRDefault="009F7025" w:rsidP="009700DF">
            <w:pPr>
              <w:keepNext/>
              <w:spacing w:after="0" w:line="240" w:lineRule="auto"/>
              <w:rPr>
                <w:rFonts w:ascii="Times New Roman" w:hAnsi="Times New Roman"/>
                <w:b/>
                <w:color w:val="000000" w:themeColor="text1"/>
              </w:rPr>
            </w:pPr>
            <w:r w:rsidRPr="00BC60E3">
              <w:rPr>
                <w:rFonts w:ascii="Times New Roman" w:hAnsi="Times New Roman"/>
                <w:b/>
                <w:color w:val="000000" w:themeColor="text1"/>
              </w:rPr>
              <w:t>OTHER SYMPTOMS</w:t>
            </w:r>
          </w:p>
        </w:tc>
      </w:tr>
      <w:tr w:rsidR="00BC60E3" w:rsidRPr="00BC60E3" w14:paraId="1082D547" w14:textId="77777777" w:rsidTr="006068C6">
        <w:trPr>
          <w:cantSplit/>
          <w:trHeight w:val="331"/>
        </w:trPr>
        <w:tc>
          <w:tcPr>
            <w:tcW w:w="5000" w:type="pct"/>
            <w:gridSpan w:val="7"/>
            <w:tcBorders>
              <w:top w:val="thinThickSmallGap" w:sz="24" w:space="0" w:color="auto"/>
              <w:left w:val="single" w:sz="4" w:space="0" w:color="auto"/>
              <w:bottom w:val="single" w:sz="4" w:space="0" w:color="auto"/>
              <w:right w:val="single" w:sz="4" w:space="0" w:color="auto"/>
            </w:tcBorders>
            <w:shd w:val="clear" w:color="auto" w:fill="FFFFFF" w:themeFill="background1"/>
          </w:tcPr>
          <w:p w14:paraId="1A5D834D" w14:textId="77777777" w:rsidR="002E7DDD" w:rsidRPr="00BC60E3" w:rsidRDefault="002E7DDD" w:rsidP="009700DF">
            <w:pPr>
              <w:keepNext/>
              <w:spacing w:after="0" w:line="240" w:lineRule="auto"/>
              <w:rPr>
                <w:rFonts w:ascii="Times New Roman" w:hAnsi="Times New Roman"/>
                <w:color w:val="000000" w:themeColor="text1"/>
              </w:rPr>
            </w:pPr>
            <w:r w:rsidRPr="00BC60E3">
              <w:rPr>
                <w:rFonts w:ascii="Times New Roman" w:hAnsi="Times New Roman"/>
                <w:color w:val="000000" w:themeColor="text1"/>
              </w:rPr>
              <w:t>Do you have any other symptoms that you wish to report?</w:t>
            </w:r>
          </w:p>
        </w:tc>
      </w:tr>
      <w:tr w:rsidR="00BC60E3" w:rsidRPr="00BC60E3" w14:paraId="01C5AC15" w14:textId="77777777" w:rsidTr="00806EBA">
        <w:trPr>
          <w:cantSplit/>
          <w:trHeight w:val="331"/>
        </w:trPr>
        <w:tc>
          <w:tcPr>
            <w:tcW w:w="2449" w:type="pct"/>
            <w:gridSpan w:val="3"/>
            <w:tcBorders>
              <w:top w:val="single" w:sz="4" w:space="0" w:color="auto"/>
              <w:left w:val="single" w:sz="4" w:space="0" w:color="auto"/>
              <w:bottom w:val="thinThickSmallGap" w:sz="24" w:space="0" w:color="auto"/>
              <w:right w:val="single" w:sz="4" w:space="0" w:color="auto"/>
            </w:tcBorders>
            <w:shd w:val="clear" w:color="auto" w:fill="FFFFFF" w:themeFill="background1"/>
          </w:tcPr>
          <w:p w14:paraId="063CB008" w14:textId="77777777" w:rsidR="002E7DDD" w:rsidRPr="00BC60E3" w:rsidRDefault="002E7DDD" w:rsidP="009700DF">
            <w:pPr>
              <w:keepNext/>
              <w:spacing w:after="0" w:line="240" w:lineRule="auto"/>
              <w:rPr>
                <w:rFonts w:ascii="Times New Roman" w:hAnsi="Times New Roman"/>
                <w:color w:val="000000" w:themeColor="text1"/>
              </w:rPr>
            </w:pPr>
            <w:r w:rsidRPr="00BC60E3">
              <w:rPr>
                <w:rFonts w:ascii="Times New Roman" w:hAnsi="Times New Roman"/>
                <w:color w:val="000000" w:themeColor="text1"/>
              </w:rPr>
              <w:t>Ο Yes</w:t>
            </w:r>
          </w:p>
        </w:tc>
        <w:tc>
          <w:tcPr>
            <w:tcW w:w="2551" w:type="pct"/>
            <w:gridSpan w:val="4"/>
            <w:tcBorders>
              <w:top w:val="single" w:sz="4" w:space="0" w:color="auto"/>
              <w:left w:val="single" w:sz="4" w:space="0" w:color="auto"/>
              <w:bottom w:val="thinThickSmallGap" w:sz="24" w:space="0" w:color="auto"/>
              <w:right w:val="single" w:sz="4" w:space="0" w:color="auto"/>
            </w:tcBorders>
            <w:shd w:val="clear" w:color="auto" w:fill="FFFFFF" w:themeFill="background1"/>
          </w:tcPr>
          <w:p w14:paraId="6139CEF6" w14:textId="77777777" w:rsidR="002E7DDD" w:rsidRPr="00BC60E3" w:rsidRDefault="002E7DDD" w:rsidP="009700DF">
            <w:pPr>
              <w:keepNext/>
              <w:spacing w:after="0" w:line="240" w:lineRule="auto"/>
              <w:rPr>
                <w:rFonts w:ascii="Times New Roman" w:hAnsi="Times New Roman"/>
                <w:color w:val="000000" w:themeColor="text1"/>
              </w:rPr>
            </w:pPr>
            <w:r w:rsidRPr="00BC60E3">
              <w:rPr>
                <w:rFonts w:ascii="Times New Roman" w:hAnsi="Times New Roman"/>
                <w:color w:val="000000" w:themeColor="text1"/>
              </w:rPr>
              <w:t>Ο No</w:t>
            </w:r>
          </w:p>
        </w:tc>
      </w:tr>
      <w:tr w:rsidR="00BC60E3" w:rsidRPr="00BC60E3" w14:paraId="700DF771" w14:textId="77777777" w:rsidTr="00806EBA">
        <w:trPr>
          <w:cantSplit/>
          <w:trHeight w:val="331"/>
        </w:trPr>
        <w:tc>
          <w:tcPr>
            <w:tcW w:w="5000" w:type="pct"/>
            <w:gridSpan w:val="7"/>
            <w:tcBorders>
              <w:top w:val="thinThickSmallGap" w:sz="24" w:space="0" w:color="auto"/>
              <w:left w:val="single" w:sz="4" w:space="0" w:color="auto"/>
              <w:bottom w:val="single" w:sz="18" w:space="0" w:color="auto"/>
              <w:right w:val="single" w:sz="4" w:space="0" w:color="auto"/>
            </w:tcBorders>
            <w:shd w:val="clear" w:color="auto" w:fill="FFFFFF" w:themeFill="background1"/>
          </w:tcPr>
          <w:p w14:paraId="176746A5" w14:textId="77777777" w:rsidR="002E7DDD" w:rsidRPr="00BC60E3" w:rsidRDefault="002E7DDD" w:rsidP="009700DF">
            <w:pPr>
              <w:keepNext/>
              <w:spacing w:after="0" w:line="240" w:lineRule="auto"/>
              <w:rPr>
                <w:rFonts w:ascii="Times New Roman" w:hAnsi="Times New Roman"/>
                <w:b/>
                <w:color w:val="000000" w:themeColor="text1"/>
              </w:rPr>
            </w:pPr>
            <w:r w:rsidRPr="00BC60E3">
              <w:rPr>
                <w:rFonts w:ascii="Times New Roman" w:hAnsi="Times New Roman"/>
                <w:b/>
                <w:color w:val="000000" w:themeColor="text1"/>
              </w:rPr>
              <w:t>Please list any other symptoms:</w:t>
            </w:r>
          </w:p>
        </w:tc>
      </w:tr>
      <w:tr w:rsidR="00BC60E3" w:rsidRPr="00BC60E3" w14:paraId="470024D4" w14:textId="77777777" w:rsidTr="006F46B6">
        <w:trPr>
          <w:cantSplit/>
          <w:trHeight w:val="385"/>
        </w:trPr>
        <w:tc>
          <w:tcPr>
            <w:tcW w:w="1456" w:type="pct"/>
            <w:vMerge w:val="restart"/>
            <w:tcBorders>
              <w:top w:val="single" w:sz="18" w:space="0" w:color="auto"/>
              <w:left w:val="single" w:sz="2" w:space="0" w:color="auto"/>
              <w:right w:val="single" w:sz="2" w:space="0" w:color="auto"/>
            </w:tcBorders>
            <w:shd w:val="clear" w:color="auto" w:fill="FFFFFF" w:themeFill="background1"/>
          </w:tcPr>
          <w:p w14:paraId="62DA902D" w14:textId="77777777" w:rsidR="00A52E2C" w:rsidRPr="00BC60E3" w:rsidRDefault="00A52E2C" w:rsidP="009700DF">
            <w:pPr>
              <w:keepNext/>
              <w:spacing w:after="0" w:line="240" w:lineRule="auto"/>
              <w:rPr>
                <w:rFonts w:ascii="Times New Roman" w:hAnsi="Times New Roman"/>
                <w:color w:val="000000" w:themeColor="text1"/>
              </w:rPr>
            </w:pPr>
            <w:r w:rsidRPr="00BC60E3">
              <w:rPr>
                <w:rFonts w:ascii="Times New Roman" w:hAnsi="Times New Roman"/>
                <w:color w:val="000000" w:themeColor="text1"/>
              </w:rPr>
              <w:t>1.</w:t>
            </w:r>
          </w:p>
        </w:tc>
        <w:tc>
          <w:tcPr>
            <w:tcW w:w="3544" w:type="pct"/>
            <w:gridSpan w:val="6"/>
            <w:tcBorders>
              <w:top w:val="single" w:sz="18" w:space="0" w:color="auto"/>
              <w:left w:val="single" w:sz="2" w:space="0" w:color="auto"/>
              <w:bottom w:val="nil"/>
              <w:right w:val="single" w:sz="2" w:space="0" w:color="auto"/>
            </w:tcBorders>
            <w:shd w:val="clear" w:color="auto" w:fill="FFFFFF" w:themeFill="background1"/>
          </w:tcPr>
          <w:p w14:paraId="75D9FE5D" w14:textId="77777777" w:rsidR="00A52E2C" w:rsidRPr="00BC60E3" w:rsidRDefault="00A52E2C" w:rsidP="009700DF">
            <w:pPr>
              <w:keepNext/>
              <w:spacing w:after="0" w:line="360" w:lineRule="auto"/>
              <w:rPr>
                <w:rFonts w:ascii="Times New Roman" w:hAnsi="Times New Roman"/>
                <w:color w:val="000000" w:themeColor="text1"/>
                <w:lang w:val="es-ES"/>
              </w:rPr>
            </w:pPr>
            <w:r w:rsidRPr="00BC60E3">
              <w:rPr>
                <w:rFonts w:ascii="Times New Roman" w:hAnsi="Times New Roman"/>
                <w:color w:val="000000" w:themeColor="text1"/>
              </w:rPr>
              <w:t>In the last 7 days, what was the SEVERITY of this symptom at its WORST?</w:t>
            </w:r>
          </w:p>
        </w:tc>
      </w:tr>
      <w:tr w:rsidR="00BC60E3" w:rsidRPr="00BC60E3" w14:paraId="1F832DD1" w14:textId="77777777" w:rsidTr="006F46B6">
        <w:trPr>
          <w:cantSplit/>
          <w:trHeight w:val="70"/>
        </w:trPr>
        <w:tc>
          <w:tcPr>
            <w:tcW w:w="1456" w:type="pct"/>
            <w:vMerge/>
            <w:tcBorders>
              <w:left w:val="single" w:sz="2" w:space="0" w:color="auto"/>
              <w:bottom w:val="thinThickSmallGap" w:sz="24" w:space="0" w:color="auto"/>
              <w:right w:val="single" w:sz="2" w:space="0" w:color="auto"/>
            </w:tcBorders>
            <w:shd w:val="clear" w:color="auto" w:fill="FFFFFF" w:themeFill="background1"/>
          </w:tcPr>
          <w:p w14:paraId="6B91BA58" w14:textId="77777777" w:rsidR="00A52E2C" w:rsidRPr="00BC60E3" w:rsidRDefault="00A52E2C" w:rsidP="009700DF">
            <w:pPr>
              <w:keepNext/>
              <w:spacing w:after="0" w:line="240" w:lineRule="auto"/>
              <w:rPr>
                <w:rFonts w:ascii="Times New Roman" w:hAnsi="Times New Roman"/>
                <w:color w:val="000000" w:themeColor="text1"/>
              </w:rPr>
            </w:pPr>
          </w:p>
        </w:tc>
        <w:tc>
          <w:tcPr>
            <w:tcW w:w="709" w:type="pct"/>
            <w:tcBorders>
              <w:top w:val="nil"/>
              <w:left w:val="single" w:sz="2" w:space="0" w:color="auto"/>
              <w:bottom w:val="thinThickSmallGap" w:sz="24" w:space="0" w:color="auto"/>
              <w:right w:val="nil"/>
            </w:tcBorders>
            <w:shd w:val="clear" w:color="auto" w:fill="FFFFFF" w:themeFill="background1"/>
          </w:tcPr>
          <w:p w14:paraId="50A6C04C" w14:textId="77777777" w:rsidR="00A52E2C" w:rsidRPr="00BC60E3" w:rsidRDefault="00A52E2C" w:rsidP="009700DF">
            <w:pPr>
              <w:keepNext/>
              <w:spacing w:before="100" w:after="10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None</w:t>
            </w:r>
          </w:p>
        </w:tc>
        <w:tc>
          <w:tcPr>
            <w:tcW w:w="709" w:type="pct"/>
            <w:gridSpan w:val="2"/>
            <w:tcBorders>
              <w:top w:val="nil"/>
              <w:left w:val="nil"/>
              <w:bottom w:val="thinThickSmallGap" w:sz="24" w:space="0" w:color="auto"/>
              <w:right w:val="nil"/>
            </w:tcBorders>
            <w:shd w:val="clear" w:color="auto" w:fill="FFFFFF" w:themeFill="background1"/>
          </w:tcPr>
          <w:p w14:paraId="282C070A" w14:textId="77777777" w:rsidR="00A52E2C" w:rsidRPr="00BC60E3" w:rsidRDefault="00A52E2C" w:rsidP="009700DF">
            <w:pPr>
              <w:keepNext/>
              <w:spacing w:before="100" w:after="10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Mild</w:t>
            </w:r>
          </w:p>
        </w:tc>
        <w:tc>
          <w:tcPr>
            <w:tcW w:w="709" w:type="pct"/>
            <w:tcBorders>
              <w:top w:val="nil"/>
              <w:left w:val="nil"/>
              <w:bottom w:val="thinThickSmallGap" w:sz="24" w:space="0" w:color="auto"/>
              <w:right w:val="nil"/>
            </w:tcBorders>
            <w:shd w:val="clear" w:color="auto" w:fill="FFFFFF" w:themeFill="background1"/>
          </w:tcPr>
          <w:p w14:paraId="3C16E5E5" w14:textId="77777777" w:rsidR="00A52E2C" w:rsidRPr="00BC60E3" w:rsidRDefault="00A52E2C" w:rsidP="009700DF">
            <w:pPr>
              <w:keepNext/>
              <w:spacing w:before="100" w:after="10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Moderate</w:t>
            </w:r>
          </w:p>
        </w:tc>
        <w:tc>
          <w:tcPr>
            <w:tcW w:w="709" w:type="pct"/>
            <w:tcBorders>
              <w:top w:val="nil"/>
              <w:left w:val="nil"/>
              <w:bottom w:val="thinThickSmallGap" w:sz="24" w:space="0" w:color="auto"/>
              <w:right w:val="nil"/>
            </w:tcBorders>
            <w:shd w:val="clear" w:color="auto" w:fill="FFFFFF" w:themeFill="background1"/>
          </w:tcPr>
          <w:p w14:paraId="557E652C" w14:textId="77777777" w:rsidR="00A52E2C" w:rsidRPr="00BC60E3" w:rsidRDefault="00A52E2C" w:rsidP="009700DF">
            <w:pPr>
              <w:keepNext/>
              <w:spacing w:before="100" w:after="10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Severe</w:t>
            </w:r>
          </w:p>
        </w:tc>
        <w:tc>
          <w:tcPr>
            <w:tcW w:w="708" w:type="pct"/>
            <w:tcBorders>
              <w:top w:val="nil"/>
              <w:left w:val="nil"/>
              <w:bottom w:val="thinThickSmallGap" w:sz="24" w:space="0" w:color="auto"/>
              <w:right w:val="single" w:sz="2" w:space="0" w:color="auto"/>
            </w:tcBorders>
            <w:shd w:val="clear" w:color="auto" w:fill="FFFFFF" w:themeFill="background1"/>
          </w:tcPr>
          <w:p w14:paraId="6CFC20CC" w14:textId="77777777" w:rsidR="00A52E2C" w:rsidRPr="00BC60E3" w:rsidRDefault="00A52E2C" w:rsidP="009700DF">
            <w:pPr>
              <w:keepNext/>
              <w:spacing w:before="100" w:after="10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Very Severe</w:t>
            </w:r>
          </w:p>
        </w:tc>
      </w:tr>
      <w:tr w:rsidR="00BC60E3" w:rsidRPr="00BC60E3" w14:paraId="535F54E3" w14:textId="77777777" w:rsidTr="006F46B6">
        <w:trPr>
          <w:cantSplit/>
          <w:trHeight w:val="410"/>
        </w:trPr>
        <w:tc>
          <w:tcPr>
            <w:tcW w:w="1456" w:type="pct"/>
            <w:vMerge w:val="restart"/>
            <w:tcBorders>
              <w:top w:val="thinThickSmallGap" w:sz="24" w:space="0" w:color="auto"/>
              <w:left w:val="single" w:sz="2" w:space="0" w:color="auto"/>
              <w:right w:val="single" w:sz="2" w:space="0" w:color="auto"/>
            </w:tcBorders>
            <w:shd w:val="clear" w:color="auto" w:fill="FFFFFF" w:themeFill="background1"/>
          </w:tcPr>
          <w:p w14:paraId="06818093" w14:textId="77777777" w:rsidR="007B5C6B" w:rsidRPr="00BC60E3" w:rsidRDefault="007B5C6B" w:rsidP="009700DF">
            <w:pPr>
              <w:keepNext/>
              <w:spacing w:after="0" w:line="240" w:lineRule="auto"/>
              <w:rPr>
                <w:rFonts w:ascii="Times New Roman" w:hAnsi="Times New Roman"/>
                <w:color w:val="000000" w:themeColor="text1"/>
              </w:rPr>
            </w:pPr>
            <w:r w:rsidRPr="00BC60E3">
              <w:rPr>
                <w:rFonts w:ascii="Times New Roman" w:hAnsi="Times New Roman"/>
                <w:color w:val="000000" w:themeColor="text1"/>
              </w:rPr>
              <w:t>2.</w:t>
            </w:r>
          </w:p>
        </w:tc>
        <w:tc>
          <w:tcPr>
            <w:tcW w:w="3544" w:type="pct"/>
            <w:gridSpan w:val="6"/>
            <w:tcBorders>
              <w:top w:val="thinThickSmallGap" w:sz="24" w:space="0" w:color="auto"/>
              <w:left w:val="single" w:sz="2" w:space="0" w:color="auto"/>
              <w:bottom w:val="nil"/>
              <w:right w:val="single" w:sz="2" w:space="0" w:color="auto"/>
            </w:tcBorders>
            <w:shd w:val="clear" w:color="auto" w:fill="FFFFFF" w:themeFill="background1"/>
          </w:tcPr>
          <w:p w14:paraId="312E2C1E" w14:textId="77777777" w:rsidR="007B5C6B" w:rsidRPr="00BC60E3" w:rsidRDefault="007B5C6B" w:rsidP="009700DF">
            <w:pPr>
              <w:keepNext/>
              <w:spacing w:after="0" w:line="360" w:lineRule="auto"/>
              <w:rPr>
                <w:rFonts w:ascii="Times New Roman" w:hAnsi="Times New Roman"/>
                <w:color w:val="000000" w:themeColor="text1"/>
                <w:lang w:val="es-ES"/>
              </w:rPr>
            </w:pPr>
            <w:r w:rsidRPr="00BC60E3">
              <w:rPr>
                <w:rFonts w:ascii="Times New Roman" w:hAnsi="Times New Roman"/>
                <w:color w:val="000000" w:themeColor="text1"/>
              </w:rPr>
              <w:t>In the last 7 days, what was the SEVERITY of this symptom at its WORST?</w:t>
            </w:r>
          </w:p>
        </w:tc>
      </w:tr>
      <w:tr w:rsidR="00BC60E3" w:rsidRPr="00BC60E3" w14:paraId="5C206E29" w14:textId="77777777" w:rsidTr="006F46B6">
        <w:trPr>
          <w:cantSplit/>
          <w:trHeight w:val="358"/>
        </w:trPr>
        <w:tc>
          <w:tcPr>
            <w:tcW w:w="1456" w:type="pct"/>
            <w:vMerge/>
            <w:tcBorders>
              <w:left w:val="single" w:sz="2" w:space="0" w:color="auto"/>
              <w:bottom w:val="thinThickSmallGap" w:sz="24" w:space="0" w:color="auto"/>
              <w:right w:val="single" w:sz="2" w:space="0" w:color="auto"/>
            </w:tcBorders>
            <w:shd w:val="clear" w:color="auto" w:fill="FFFFFF" w:themeFill="background1"/>
          </w:tcPr>
          <w:p w14:paraId="0B486814" w14:textId="77777777" w:rsidR="007B5C6B" w:rsidRPr="00BC60E3" w:rsidRDefault="007B5C6B" w:rsidP="009700DF">
            <w:pPr>
              <w:keepNext/>
              <w:spacing w:after="0" w:line="240" w:lineRule="auto"/>
              <w:rPr>
                <w:rFonts w:ascii="Times New Roman" w:hAnsi="Times New Roman"/>
                <w:color w:val="000000" w:themeColor="text1"/>
              </w:rPr>
            </w:pPr>
          </w:p>
        </w:tc>
        <w:tc>
          <w:tcPr>
            <w:tcW w:w="709" w:type="pct"/>
            <w:tcBorders>
              <w:top w:val="nil"/>
              <w:left w:val="single" w:sz="2" w:space="0" w:color="auto"/>
              <w:bottom w:val="thinThickSmallGap" w:sz="24" w:space="0" w:color="auto"/>
              <w:right w:val="nil"/>
            </w:tcBorders>
            <w:shd w:val="clear" w:color="auto" w:fill="FFFFFF" w:themeFill="background1"/>
          </w:tcPr>
          <w:p w14:paraId="73CD720C"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None</w:t>
            </w:r>
          </w:p>
        </w:tc>
        <w:tc>
          <w:tcPr>
            <w:tcW w:w="709" w:type="pct"/>
            <w:gridSpan w:val="2"/>
            <w:tcBorders>
              <w:top w:val="nil"/>
              <w:left w:val="nil"/>
              <w:bottom w:val="thinThickSmallGap" w:sz="24" w:space="0" w:color="auto"/>
              <w:right w:val="nil"/>
            </w:tcBorders>
            <w:shd w:val="clear" w:color="auto" w:fill="FFFFFF" w:themeFill="background1"/>
          </w:tcPr>
          <w:p w14:paraId="2B9D2BB3"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Mild</w:t>
            </w:r>
          </w:p>
        </w:tc>
        <w:tc>
          <w:tcPr>
            <w:tcW w:w="709" w:type="pct"/>
            <w:tcBorders>
              <w:top w:val="nil"/>
              <w:left w:val="nil"/>
              <w:bottom w:val="thinThickSmallGap" w:sz="24" w:space="0" w:color="auto"/>
              <w:right w:val="nil"/>
            </w:tcBorders>
            <w:shd w:val="clear" w:color="auto" w:fill="FFFFFF" w:themeFill="background1"/>
          </w:tcPr>
          <w:p w14:paraId="47A236E3"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Moderate</w:t>
            </w:r>
          </w:p>
        </w:tc>
        <w:tc>
          <w:tcPr>
            <w:tcW w:w="709" w:type="pct"/>
            <w:tcBorders>
              <w:top w:val="nil"/>
              <w:left w:val="nil"/>
              <w:bottom w:val="thinThickSmallGap" w:sz="24" w:space="0" w:color="auto"/>
              <w:right w:val="nil"/>
            </w:tcBorders>
            <w:shd w:val="clear" w:color="auto" w:fill="FFFFFF" w:themeFill="background1"/>
          </w:tcPr>
          <w:p w14:paraId="35207988"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Severe</w:t>
            </w:r>
          </w:p>
        </w:tc>
        <w:tc>
          <w:tcPr>
            <w:tcW w:w="708" w:type="pct"/>
            <w:tcBorders>
              <w:top w:val="nil"/>
              <w:left w:val="nil"/>
              <w:bottom w:val="thinThickSmallGap" w:sz="24" w:space="0" w:color="auto"/>
              <w:right w:val="single" w:sz="2" w:space="0" w:color="auto"/>
            </w:tcBorders>
            <w:shd w:val="clear" w:color="auto" w:fill="FFFFFF" w:themeFill="background1"/>
          </w:tcPr>
          <w:p w14:paraId="39E332CB"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Very Severe</w:t>
            </w:r>
          </w:p>
        </w:tc>
      </w:tr>
      <w:tr w:rsidR="00BC60E3" w:rsidRPr="00BC60E3" w14:paraId="3BF4A5AE" w14:textId="77777777" w:rsidTr="006F46B6">
        <w:trPr>
          <w:cantSplit/>
          <w:trHeight w:val="394"/>
        </w:trPr>
        <w:tc>
          <w:tcPr>
            <w:tcW w:w="1456" w:type="pct"/>
            <w:vMerge w:val="restart"/>
            <w:tcBorders>
              <w:top w:val="thinThickSmallGap" w:sz="24" w:space="0" w:color="auto"/>
              <w:left w:val="single" w:sz="2" w:space="0" w:color="auto"/>
              <w:right w:val="single" w:sz="2" w:space="0" w:color="auto"/>
            </w:tcBorders>
            <w:shd w:val="clear" w:color="auto" w:fill="FFFFFF" w:themeFill="background1"/>
          </w:tcPr>
          <w:p w14:paraId="632F019F" w14:textId="77777777" w:rsidR="007B5C6B" w:rsidRPr="00BC60E3" w:rsidRDefault="007B5C6B" w:rsidP="009700DF">
            <w:pPr>
              <w:keepNext/>
              <w:spacing w:after="0" w:line="240" w:lineRule="auto"/>
              <w:rPr>
                <w:rFonts w:ascii="Times New Roman" w:hAnsi="Times New Roman"/>
                <w:color w:val="000000" w:themeColor="text1"/>
              </w:rPr>
            </w:pPr>
            <w:r w:rsidRPr="00BC60E3">
              <w:rPr>
                <w:rFonts w:ascii="Times New Roman" w:hAnsi="Times New Roman"/>
                <w:color w:val="000000" w:themeColor="text1"/>
              </w:rPr>
              <w:t>3.</w:t>
            </w:r>
          </w:p>
        </w:tc>
        <w:tc>
          <w:tcPr>
            <w:tcW w:w="3544" w:type="pct"/>
            <w:gridSpan w:val="6"/>
            <w:tcBorders>
              <w:top w:val="thinThickSmallGap" w:sz="24" w:space="0" w:color="auto"/>
              <w:left w:val="single" w:sz="2" w:space="0" w:color="auto"/>
              <w:bottom w:val="nil"/>
              <w:right w:val="single" w:sz="2" w:space="0" w:color="auto"/>
            </w:tcBorders>
            <w:shd w:val="clear" w:color="auto" w:fill="FFFFFF" w:themeFill="background1"/>
          </w:tcPr>
          <w:p w14:paraId="1D5E0BBA" w14:textId="77777777" w:rsidR="007B5C6B" w:rsidRPr="00BC60E3" w:rsidRDefault="007B5C6B" w:rsidP="009700DF">
            <w:pPr>
              <w:keepNext/>
              <w:spacing w:after="0" w:line="360" w:lineRule="auto"/>
              <w:rPr>
                <w:rFonts w:ascii="Times New Roman" w:hAnsi="Times New Roman"/>
                <w:color w:val="000000" w:themeColor="text1"/>
                <w:lang w:val="es-ES"/>
              </w:rPr>
            </w:pPr>
            <w:r w:rsidRPr="00BC60E3">
              <w:rPr>
                <w:rFonts w:ascii="Times New Roman" w:hAnsi="Times New Roman"/>
                <w:color w:val="000000" w:themeColor="text1"/>
              </w:rPr>
              <w:t>In the last 7 days, what was the SEVERITY of this symptom at its WORST?</w:t>
            </w:r>
          </w:p>
        </w:tc>
      </w:tr>
      <w:tr w:rsidR="00BC60E3" w:rsidRPr="00BC60E3" w14:paraId="021CD63F" w14:textId="77777777" w:rsidTr="006F46B6">
        <w:trPr>
          <w:cantSplit/>
          <w:trHeight w:val="416"/>
        </w:trPr>
        <w:tc>
          <w:tcPr>
            <w:tcW w:w="1456" w:type="pct"/>
            <w:vMerge/>
            <w:tcBorders>
              <w:left w:val="single" w:sz="2" w:space="0" w:color="auto"/>
              <w:bottom w:val="thinThickSmallGap" w:sz="24" w:space="0" w:color="auto"/>
              <w:right w:val="single" w:sz="2" w:space="0" w:color="auto"/>
            </w:tcBorders>
            <w:shd w:val="clear" w:color="auto" w:fill="FFFFFF" w:themeFill="background1"/>
          </w:tcPr>
          <w:p w14:paraId="3384C626" w14:textId="77777777" w:rsidR="007B5C6B" w:rsidRPr="00BC60E3" w:rsidRDefault="007B5C6B" w:rsidP="009700DF">
            <w:pPr>
              <w:keepNext/>
              <w:spacing w:after="0" w:line="240" w:lineRule="auto"/>
              <w:rPr>
                <w:rFonts w:ascii="Times New Roman" w:hAnsi="Times New Roman"/>
                <w:color w:val="000000" w:themeColor="text1"/>
              </w:rPr>
            </w:pPr>
          </w:p>
        </w:tc>
        <w:tc>
          <w:tcPr>
            <w:tcW w:w="709" w:type="pct"/>
            <w:tcBorders>
              <w:top w:val="nil"/>
              <w:left w:val="single" w:sz="2" w:space="0" w:color="auto"/>
              <w:bottom w:val="thinThickSmallGap" w:sz="24" w:space="0" w:color="auto"/>
              <w:right w:val="nil"/>
            </w:tcBorders>
            <w:shd w:val="clear" w:color="auto" w:fill="FFFFFF" w:themeFill="background1"/>
          </w:tcPr>
          <w:p w14:paraId="07B273A7"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None</w:t>
            </w:r>
          </w:p>
        </w:tc>
        <w:tc>
          <w:tcPr>
            <w:tcW w:w="709" w:type="pct"/>
            <w:gridSpan w:val="2"/>
            <w:tcBorders>
              <w:top w:val="nil"/>
              <w:left w:val="nil"/>
              <w:bottom w:val="thinThickSmallGap" w:sz="24" w:space="0" w:color="auto"/>
              <w:right w:val="nil"/>
            </w:tcBorders>
            <w:shd w:val="clear" w:color="auto" w:fill="FFFFFF" w:themeFill="background1"/>
          </w:tcPr>
          <w:p w14:paraId="640B8AF5"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Mild</w:t>
            </w:r>
          </w:p>
        </w:tc>
        <w:tc>
          <w:tcPr>
            <w:tcW w:w="709" w:type="pct"/>
            <w:tcBorders>
              <w:top w:val="nil"/>
              <w:left w:val="nil"/>
              <w:bottom w:val="thinThickSmallGap" w:sz="24" w:space="0" w:color="auto"/>
              <w:right w:val="nil"/>
            </w:tcBorders>
            <w:shd w:val="clear" w:color="auto" w:fill="FFFFFF" w:themeFill="background1"/>
          </w:tcPr>
          <w:p w14:paraId="29DEC92C"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Moderate</w:t>
            </w:r>
          </w:p>
        </w:tc>
        <w:tc>
          <w:tcPr>
            <w:tcW w:w="709" w:type="pct"/>
            <w:tcBorders>
              <w:top w:val="nil"/>
              <w:left w:val="nil"/>
              <w:bottom w:val="thinThickSmallGap" w:sz="24" w:space="0" w:color="auto"/>
              <w:right w:val="nil"/>
            </w:tcBorders>
            <w:shd w:val="clear" w:color="auto" w:fill="FFFFFF" w:themeFill="background1"/>
          </w:tcPr>
          <w:p w14:paraId="62D8739A"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Severe</w:t>
            </w:r>
          </w:p>
        </w:tc>
        <w:tc>
          <w:tcPr>
            <w:tcW w:w="708" w:type="pct"/>
            <w:tcBorders>
              <w:top w:val="nil"/>
              <w:left w:val="nil"/>
              <w:bottom w:val="thinThickSmallGap" w:sz="24" w:space="0" w:color="auto"/>
              <w:right w:val="single" w:sz="2" w:space="0" w:color="auto"/>
            </w:tcBorders>
            <w:shd w:val="clear" w:color="auto" w:fill="FFFFFF" w:themeFill="background1"/>
          </w:tcPr>
          <w:p w14:paraId="24D7B3E3"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Very Severe</w:t>
            </w:r>
          </w:p>
        </w:tc>
      </w:tr>
      <w:tr w:rsidR="00BC60E3" w:rsidRPr="00BC60E3" w14:paraId="0441C460" w14:textId="77777777" w:rsidTr="006F46B6">
        <w:trPr>
          <w:cantSplit/>
          <w:trHeight w:val="464"/>
        </w:trPr>
        <w:tc>
          <w:tcPr>
            <w:tcW w:w="1456" w:type="pct"/>
            <w:vMerge w:val="restart"/>
            <w:tcBorders>
              <w:top w:val="thinThickSmallGap" w:sz="24" w:space="0" w:color="auto"/>
              <w:left w:val="single" w:sz="2" w:space="0" w:color="auto"/>
              <w:right w:val="single" w:sz="2" w:space="0" w:color="auto"/>
            </w:tcBorders>
            <w:shd w:val="clear" w:color="auto" w:fill="FFFFFF" w:themeFill="background1"/>
          </w:tcPr>
          <w:p w14:paraId="2753ED01" w14:textId="77777777" w:rsidR="007B5C6B" w:rsidRPr="00BC60E3" w:rsidRDefault="007B5C6B" w:rsidP="009700DF">
            <w:pPr>
              <w:keepNext/>
              <w:spacing w:after="0" w:line="240" w:lineRule="auto"/>
              <w:rPr>
                <w:rFonts w:ascii="Times New Roman" w:hAnsi="Times New Roman"/>
                <w:color w:val="000000" w:themeColor="text1"/>
              </w:rPr>
            </w:pPr>
            <w:r w:rsidRPr="00BC60E3">
              <w:rPr>
                <w:rFonts w:ascii="Times New Roman" w:hAnsi="Times New Roman"/>
                <w:color w:val="000000" w:themeColor="text1"/>
              </w:rPr>
              <w:t>4.</w:t>
            </w:r>
          </w:p>
        </w:tc>
        <w:tc>
          <w:tcPr>
            <w:tcW w:w="3544" w:type="pct"/>
            <w:gridSpan w:val="6"/>
            <w:tcBorders>
              <w:top w:val="thinThickSmallGap" w:sz="24" w:space="0" w:color="auto"/>
              <w:left w:val="single" w:sz="2" w:space="0" w:color="auto"/>
              <w:bottom w:val="nil"/>
              <w:right w:val="single" w:sz="2" w:space="0" w:color="auto"/>
            </w:tcBorders>
            <w:shd w:val="clear" w:color="auto" w:fill="FFFFFF" w:themeFill="background1"/>
          </w:tcPr>
          <w:p w14:paraId="59B80918" w14:textId="77777777" w:rsidR="007B5C6B" w:rsidRPr="00BC60E3" w:rsidRDefault="007B5C6B" w:rsidP="009700DF">
            <w:pPr>
              <w:keepNext/>
              <w:spacing w:after="0" w:line="360" w:lineRule="auto"/>
              <w:rPr>
                <w:rFonts w:ascii="Times New Roman" w:hAnsi="Times New Roman"/>
                <w:color w:val="000000" w:themeColor="text1"/>
                <w:lang w:val="es-ES"/>
              </w:rPr>
            </w:pPr>
            <w:r w:rsidRPr="00BC60E3">
              <w:rPr>
                <w:rFonts w:ascii="Times New Roman" w:hAnsi="Times New Roman"/>
                <w:color w:val="000000" w:themeColor="text1"/>
              </w:rPr>
              <w:t>In the last 7 days, what was the SEVERITY of this symptom at its WORST?</w:t>
            </w:r>
          </w:p>
        </w:tc>
      </w:tr>
      <w:tr w:rsidR="00BC60E3" w:rsidRPr="00BC60E3" w14:paraId="297EB2EB" w14:textId="77777777" w:rsidTr="006F46B6">
        <w:trPr>
          <w:cantSplit/>
          <w:trHeight w:val="446"/>
        </w:trPr>
        <w:tc>
          <w:tcPr>
            <w:tcW w:w="1456" w:type="pct"/>
            <w:vMerge/>
            <w:tcBorders>
              <w:left w:val="single" w:sz="2" w:space="0" w:color="auto"/>
              <w:bottom w:val="thinThickSmallGap" w:sz="24" w:space="0" w:color="auto"/>
              <w:right w:val="single" w:sz="2" w:space="0" w:color="auto"/>
            </w:tcBorders>
            <w:shd w:val="clear" w:color="auto" w:fill="FFFFFF" w:themeFill="background1"/>
          </w:tcPr>
          <w:p w14:paraId="6A174481" w14:textId="77777777" w:rsidR="007B5C6B" w:rsidRPr="00BC60E3" w:rsidRDefault="007B5C6B" w:rsidP="009700DF">
            <w:pPr>
              <w:keepNext/>
              <w:spacing w:after="0" w:line="240" w:lineRule="auto"/>
              <w:rPr>
                <w:rFonts w:ascii="Times New Roman" w:hAnsi="Times New Roman"/>
                <w:color w:val="000000" w:themeColor="text1"/>
              </w:rPr>
            </w:pPr>
          </w:p>
        </w:tc>
        <w:tc>
          <w:tcPr>
            <w:tcW w:w="709" w:type="pct"/>
            <w:tcBorders>
              <w:top w:val="nil"/>
              <w:left w:val="single" w:sz="2" w:space="0" w:color="auto"/>
              <w:bottom w:val="thinThickSmallGap" w:sz="24" w:space="0" w:color="auto"/>
              <w:right w:val="nil"/>
            </w:tcBorders>
            <w:shd w:val="clear" w:color="auto" w:fill="FFFFFF" w:themeFill="background1"/>
          </w:tcPr>
          <w:p w14:paraId="19ABFA75"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None</w:t>
            </w:r>
          </w:p>
        </w:tc>
        <w:tc>
          <w:tcPr>
            <w:tcW w:w="709" w:type="pct"/>
            <w:gridSpan w:val="2"/>
            <w:tcBorders>
              <w:top w:val="nil"/>
              <w:left w:val="nil"/>
              <w:bottom w:val="thinThickSmallGap" w:sz="24" w:space="0" w:color="auto"/>
              <w:right w:val="nil"/>
            </w:tcBorders>
            <w:shd w:val="clear" w:color="auto" w:fill="FFFFFF" w:themeFill="background1"/>
          </w:tcPr>
          <w:p w14:paraId="75B41C10"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Mild</w:t>
            </w:r>
          </w:p>
        </w:tc>
        <w:tc>
          <w:tcPr>
            <w:tcW w:w="709" w:type="pct"/>
            <w:tcBorders>
              <w:top w:val="nil"/>
              <w:left w:val="nil"/>
              <w:bottom w:val="thinThickSmallGap" w:sz="24" w:space="0" w:color="auto"/>
              <w:right w:val="nil"/>
            </w:tcBorders>
            <w:shd w:val="clear" w:color="auto" w:fill="FFFFFF" w:themeFill="background1"/>
          </w:tcPr>
          <w:p w14:paraId="19A58F8B"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Moderate</w:t>
            </w:r>
          </w:p>
        </w:tc>
        <w:tc>
          <w:tcPr>
            <w:tcW w:w="709" w:type="pct"/>
            <w:tcBorders>
              <w:top w:val="nil"/>
              <w:left w:val="nil"/>
              <w:bottom w:val="thinThickSmallGap" w:sz="24" w:space="0" w:color="auto"/>
              <w:right w:val="nil"/>
            </w:tcBorders>
            <w:shd w:val="clear" w:color="auto" w:fill="FFFFFF" w:themeFill="background1"/>
          </w:tcPr>
          <w:p w14:paraId="7F80998A"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Severe</w:t>
            </w:r>
          </w:p>
        </w:tc>
        <w:tc>
          <w:tcPr>
            <w:tcW w:w="708" w:type="pct"/>
            <w:tcBorders>
              <w:top w:val="nil"/>
              <w:left w:val="nil"/>
              <w:bottom w:val="thinThickSmallGap" w:sz="24" w:space="0" w:color="auto"/>
              <w:right w:val="single" w:sz="2" w:space="0" w:color="auto"/>
            </w:tcBorders>
            <w:shd w:val="clear" w:color="auto" w:fill="FFFFFF" w:themeFill="background1"/>
          </w:tcPr>
          <w:p w14:paraId="038F3F5E"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Very Severe</w:t>
            </w:r>
          </w:p>
        </w:tc>
      </w:tr>
      <w:tr w:rsidR="00BC60E3" w:rsidRPr="00BC60E3" w14:paraId="796DEBD4" w14:textId="77777777" w:rsidTr="006F46B6">
        <w:trPr>
          <w:cantSplit/>
          <w:trHeight w:val="436"/>
        </w:trPr>
        <w:tc>
          <w:tcPr>
            <w:tcW w:w="1456" w:type="pct"/>
            <w:vMerge w:val="restart"/>
            <w:tcBorders>
              <w:top w:val="thinThickSmallGap" w:sz="24" w:space="0" w:color="auto"/>
              <w:left w:val="single" w:sz="2" w:space="0" w:color="auto"/>
              <w:right w:val="single" w:sz="2" w:space="0" w:color="auto"/>
            </w:tcBorders>
            <w:shd w:val="clear" w:color="auto" w:fill="FFFFFF" w:themeFill="background1"/>
          </w:tcPr>
          <w:p w14:paraId="7CA2BCEE" w14:textId="77777777" w:rsidR="007B5C6B" w:rsidRPr="00BC60E3" w:rsidRDefault="007B5C6B" w:rsidP="009700DF">
            <w:pPr>
              <w:keepNext/>
              <w:spacing w:after="0" w:line="240" w:lineRule="auto"/>
              <w:rPr>
                <w:rFonts w:ascii="Times New Roman" w:hAnsi="Times New Roman"/>
                <w:color w:val="000000" w:themeColor="text1"/>
              </w:rPr>
            </w:pPr>
            <w:r w:rsidRPr="00BC60E3">
              <w:rPr>
                <w:rFonts w:ascii="Times New Roman" w:hAnsi="Times New Roman"/>
                <w:color w:val="000000" w:themeColor="text1"/>
              </w:rPr>
              <w:t>5.</w:t>
            </w:r>
          </w:p>
        </w:tc>
        <w:tc>
          <w:tcPr>
            <w:tcW w:w="3544" w:type="pct"/>
            <w:gridSpan w:val="6"/>
            <w:tcBorders>
              <w:top w:val="thinThickSmallGap" w:sz="24" w:space="0" w:color="auto"/>
              <w:left w:val="single" w:sz="2" w:space="0" w:color="auto"/>
              <w:bottom w:val="nil"/>
              <w:right w:val="single" w:sz="2" w:space="0" w:color="auto"/>
            </w:tcBorders>
            <w:shd w:val="clear" w:color="auto" w:fill="FFFFFF" w:themeFill="background1"/>
          </w:tcPr>
          <w:p w14:paraId="0A36F551" w14:textId="77777777" w:rsidR="007B5C6B" w:rsidRPr="00BC60E3" w:rsidRDefault="007B5C6B" w:rsidP="009700DF">
            <w:pPr>
              <w:keepNext/>
              <w:spacing w:after="0" w:line="360" w:lineRule="auto"/>
              <w:rPr>
                <w:rFonts w:ascii="Times New Roman" w:hAnsi="Times New Roman"/>
                <w:color w:val="000000" w:themeColor="text1"/>
                <w:lang w:val="es-ES"/>
              </w:rPr>
            </w:pPr>
            <w:r w:rsidRPr="00BC60E3">
              <w:rPr>
                <w:rFonts w:ascii="Times New Roman" w:hAnsi="Times New Roman"/>
                <w:color w:val="000000" w:themeColor="text1"/>
              </w:rPr>
              <w:t>In the last 7 days, what was the SEVERITY of this symptom at its WORST?</w:t>
            </w:r>
          </w:p>
        </w:tc>
      </w:tr>
      <w:tr w:rsidR="00BC60E3" w:rsidRPr="00BC60E3" w14:paraId="2CFB3A0D" w14:textId="77777777" w:rsidTr="006F46B6">
        <w:trPr>
          <w:cantSplit/>
          <w:trHeight w:val="420"/>
        </w:trPr>
        <w:tc>
          <w:tcPr>
            <w:tcW w:w="1456" w:type="pct"/>
            <w:vMerge/>
            <w:tcBorders>
              <w:left w:val="single" w:sz="2" w:space="0" w:color="auto"/>
              <w:bottom w:val="single" w:sz="4" w:space="0" w:color="auto"/>
              <w:right w:val="single" w:sz="2" w:space="0" w:color="auto"/>
            </w:tcBorders>
            <w:shd w:val="clear" w:color="auto" w:fill="FFFFFF" w:themeFill="background1"/>
          </w:tcPr>
          <w:p w14:paraId="08FD2831" w14:textId="77777777" w:rsidR="007B5C6B" w:rsidRPr="00BC60E3" w:rsidRDefault="007B5C6B" w:rsidP="009700DF">
            <w:pPr>
              <w:keepNext/>
              <w:spacing w:after="0" w:line="240" w:lineRule="auto"/>
              <w:rPr>
                <w:rFonts w:ascii="Times New Roman" w:hAnsi="Times New Roman"/>
                <w:color w:val="000000" w:themeColor="text1"/>
              </w:rPr>
            </w:pPr>
          </w:p>
        </w:tc>
        <w:tc>
          <w:tcPr>
            <w:tcW w:w="709" w:type="pct"/>
            <w:tcBorders>
              <w:top w:val="nil"/>
              <w:left w:val="single" w:sz="2" w:space="0" w:color="auto"/>
              <w:bottom w:val="single" w:sz="4" w:space="0" w:color="auto"/>
              <w:right w:val="nil"/>
            </w:tcBorders>
            <w:shd w:val="clear" w:color="auto" w:fill="FFFFFF" w:themeFill="background1"/>
          </w:tcPr>
          <w:p w14:paraId="72FBA329"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None</w:t>
            </w:r>
          </w:p>
        </w:tc>
        <w:tc>
          <w:tcPr>
            <w:tcW w:w="709" w:type="pct"/>
            <w:gridSpan w:val="2"/>
            <w:tcBorders>
              <w:top w:val="nil"/>
              <w:left w:val="nil"/>
              <w:bottom w:val="single" w:sz="4" w:space="0" w:color="auto"/>
              <w:right w:val="nil"/>
            </w:tcBorders>
            <w:shd w:val="clear" w:color="auto" w:fill="FFFFFF" w:themeFill="background1"/>
          </w:tcPr>
          <w:p w14:paraId="3AAF410C"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Mild</w:t>
            </w:r>
          </w:p>
        </w:tc>
        <w:tc>
          <w:tcPr>
            <w:tcW w:w="709" w:type="pct"/>
            <w:tcBorders>
              <w:top w:val="nil"/>
              <w:left w:val="nil"/>
              <w:bottom w:val="single" w:sz="4" w:space="0" w:color="auto"/>
              <w:right w:val="nil"/>
            </w:tcBorders>
            <w:shd w:val="clear" w:color="auto" w:fill="FFFFFF" w:themeFill="background1"/>
          </w:tcPr>
          <w:p w14:paraId="705F4B96"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Moderate</w:t>
            </w:r>
          </w:p>
        </w:tc>
        <w:tc>
          <w:tcPr>
            <w:tcW w:w="709" w:type="pct"/>
            <w:tcBorders>
              <w:top w:val="nil"/>
              <w:left w:val="nil"/>
              <w:bottom w:val="single" w:sz="4" w:space="0" w:color="auto"/>
              <w:right w:val="nil"/>
            </w:tcBorders>
            <w:shd w:val="clear" w:color="auto" w:fill="FFFFFF" w:themeFill="background1"/>
          </w:tcPr>
          <w:p w14:paraId="12E3BEB8"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Severe</w:t>
            </w:r>
          </w:p>
        </w:tc>
        <w:tc>
          <w:tcPr>
            <w:tcW w:w="708" w:type="pct"/>
            <w:tcBorders>
              <w:top w:val="nil"/>
              <w:left w:val="nil"/>
              <w:bottom w:val="single" w:sz="4" w:space="0" w:color="auto"/>
              <w:right w:val="single" w:sz="2" w:space="0" w:color="auto"/>
            </w:tcBorders>
            <w:shd w:val="clear" w:color="auto" w:fill="FFFFFF" w:themeFill="background1"/>
          </w:tcPr>
          <w:p w14:paraId="46184AD2" w14:textId="77777777" w:rsidR="007B5C6B" w:rsidRPr="00BC60E3" w:rsidRDefault="007B5C6B" w:rsidP="009700DF">
            <w:pPr>
              <w:keepNext/>
              <w:spacing w:after="0" w:line="240" w:lineRule="auto"/>
              <w:ind w:left="202" w:hanging="202"/>
              <w:rPr>
                <w:rFonts w:ascii="Times New Roman" w:hAnsi="Times New Roman"/>
                <w:color w:val="000000" w:themeColor="text1"/>
              </w:rPr>
            </w:pPr>
            <w:r w:rsidRPr="00BC60E3">
              <w:rPr>
                <w:rFonts w:ascii="Times New Roman" w:hAnsi="Times New Roman"/>
                <w:color w:val="000000" w:themeColor="text1"/>
                <w:lang w:val="es-ES"/>
              </w:rPr>
              <w:t>O Very Severe</w:t>
            </w:r>
          </w:p>
        </w:tc>
      </w:tr>
    </w:tbl>
    <w:p w14:paraId="3CEEBD72" w14:textId="77777777" w:rsidR="006A7F57" w:rsidRPr="00BC60E3" w:rsidRDefault="006A7F57">
      <w:pPr>
        <w:rPr>
          <w:rFonts w:ascii="Times New Roman" w:hAnsi="Times New Roman"/>
          <w:color w:val="000000" w:themeColor="text1"/>
        </w:rPr>
      </w:pPr>
    </w:p>
    <w:sectPr w:rsidR="006A7F57" w:rsidRPr="00BC60E3" w:rsidSect="00BC60E3">
      <w:pgSz w:w="12240" w:h="15840"/>
      <w:pgMar w:top="851"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47FB6A" w14:textId="77777777" w:rsidR="008F5056" w:rsidRDefault="008F5056" w:rsidP="00F508A2">
      <w:pPr>
        <w:spacing w:after="0" w:line="240" w:lineRule="auto"/>
      </w:pPr>
      <w:r>
        <w:separator/>
      </w:r>
    </w:p>
  </w:endnote>
  <w:endnote w:type="continuationSeparator" w:id="0">
    <w:p w14:paraId="55BEEF9C" w14:textId="77777777" w:rsidR="008F5056" w:rsidRDefault="008F5056" w:rsidP="00F508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E1177E" w14:textId="77777777" w:rsidR="00001849" w:rsidRPr="00912839" w:rsidRDefault="00001849" w:rsidP="001001AF">
    <w:pPr>
      <w:tabs>
        <w:tab w:val="center" w:pos="4680"/>
        <w:tab w:val="right" w:pos="9360"/>
      </w:tabs>
      <w:jc w:val="center"/>
      <w:rPr>
        <w:rFonts w:ascii="Arial" w:hAnsi="Arial" w:cs="Arial"/>
        <w:sz w:val="18"/>
        <w:szCs w:val="18"/>
      </w:rPr>
    </w:pPr>
    <w:r w:rsidRPr="00912839">
      <w:rPr>
        <w:rFonts w:ascii="Arial" w:hAnsi="Arial" w:cs="Arial"/>
        <w:sz w:val="18"/>
        <w:szCs w:val="18"/>
      </w:rPr>
      <w:t>The PRO-CTCAE</w:t>
    </w:r>
    <w:r w:rsidR="004C2726" w:rsidRPr="00912839">
      <w:rPr>
        <w:rFonts w:ascii="Arial" w:hAnsi="Arial" w:cs="Arial"/>
        <w:sz w:val="18"/>
        <w:szCs w:val="18"/>
      </w:rPr>
      <w:t>®</w:t>
    </w:r>
    <w:r w:rsidRPr="00912839">
      <w:rPr>
        <w:rFonts w:ascii="Arial" w:hAnsi="Arial" w:cs="Arial"/>
        <w:sz w:val="18"/>
        <w:szCs w:val="18"/>
      </w:rPr>
      <w:t xml:space="preserve"> items and information herein were developed by the Division of Cancer Control and Population Sciences in the</w:t>
    </w:r>
    <w:r w:rsidR="00BA6549">
      <w:rPr>
        <w:rFonts w:ascii="Arial" w:hAnsi="Arial" w:cs="Arial"/>
        <w:sz w:val="18"/>
        <w:szCs w:val="18"/>
      </w:rPr>
      <w:t xml:space="preserve"> </w:t>
    </w:r>
    <w:r w:rsidRPr="00912839">
      <w:rPr>
        <w:rFonts w:ascii="Arial" w:hAnsi="Arial" w:cs="Arial"/>
        <w:sz w:val="18"/>
        <w:szCs w:val="18"/>
      </w:rPr>
      <w:t>NATIONAL CANCER INSTITUTE at the NATIONAL INSTITUTES OF HEALTH, in Bethesda, Maryland, U.S.A. Use of the PRO- CTCAE</w:t>
    </w:r>
    <w:r w:rsidR="004C2726" w:rsidRPr="00912839">
      <w:rPr>
        <w:rFonts w:ascii="Arial" w:hAnsi="Arial" w:cs="Arial"/>
        <w:sz w:val="18"/>
        <w:szCs w:val="18"/>
      </w:rPr>
      <w:t>®</w:t>
    </w:r>
    <w:r w:rsidRPr="00912839">
      <w:rPr>
        <w:rFonts w:ascii="Arial" w:hAnsi="Arial" w:cs="Arial"/>
        <w:sz w:val="18"/>
        <w:szCs w:val="18"/>
      </w:rPr>
      <w:t xml:space="preserve"> is subject to NCI’s Terms of Use.</w:t>
    </w:r>
  </w:p>
  <w:p w14:paraId="7A4F21D9" w14:textId="52A1DB3A" w:rsidR="00D16E66" w:rsidRDefault="006F46B6">
    <w:pPr>
      <w:jc w:val="center"/>
    </w:pPr>
    <w:r>
      <w:rPr>
        <w:sz w:val="20"/>
      </w:rPr>
      <w:t xml:space="preserve">Page </w:t>
    </w:r>
    <w:r>
      <w:rPr>
        <w:sz w:val="20"/>
      </w:rPr>
      <w:fldChar w:fldCharType="begin"/>
    </w:r>
    <w:r>
      <w:rPr>
        <w:sz w:val="20"/>
      </w:rPr>
      <w:instrText>PAGE</w:instrText>
    </w:r>
    <w:r>
      <w:rPr>
        <w:sz w:val="20"/>
      </w:rPr>
      <w:fldChar w:fldCharType="separate"/>
    </w:r>
    <w:r>
      <w:rPr>
        <w:noProof/>
        <w:sz w:val="20"/>
      </w:rPr>
      <w:t>1</w:t>
    </w:r>
    <w:r>
      <w:rPr>
        <w:sz w:val="20"/>
      </w:rPr>
      <w:fldChar w:fldCharType="end"/>
    </w:r>
    <w:r>
      <w:rPr>
        <w:sz w:val="20"/>
      </w:rPr>
      <w:t xml:space="preserve"> of </w:t>
    </w:r>
    <w:r>
      <w:rPr>
        <w:sz w:val="20"/>
      </w:rPr>
      <w:fldChar w:fldCharType="begin"/>
    </w:r>
    <w:r>
      <w:rPr>
        <w:sz w:val="20"/>
      </w:rPr>
      <w:instrText>NUMPAGES</w:instrText>
    </w:r>
    <w:r>
      <w:rPr>
        <w:sz w:val="20"/>
      </w:rPr>
      <w:fldChar w:fldCharType="separate"/>
    </w:r>
    <w:r>
      <w:rPr>
        <w:noProof/>
        <w:sz w:val="20"/>
      </w:rPr>
      <w:t>2</w:t>
    </w:r>
    <w:r>
      <w:rPr>
        <w:sz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E68526" w14:textId="77777777" w:rsidR="008F5056" w:rsidRDefault="008F5056" w:rsidP="00F508A2">
      <w:pPr>
        <w:spacing w:after="0" w:line="240" w:lineRule="auto"/>
      </w:pPr>
      <w:r>
        <w:separator/>
      </w:r>
    </w:p>
  </w:footnote>
  <w:footnote w:type="continuationSeparator" w:id="0">
    <w:p w14:paraId="23A59ACB" w14:textId="77777777" w:rsidR="008F5056" w:rsidRDefault="008F5056" w:rsidP="00F508A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613808"/>
    <w:multiLevelType w:val="hybridMultilevel"/>
    <w:tmpl w:val="455AF3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5C64FB"/>
    <w:multiLevelType w:val="hybridMultilevel"/>
    <w:tmpl w:val="078027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DA7B8E"/>
    <w:multiLevelType w:val="hybridMultilevel"/>
    <w:tmpl w:val="3ED6EF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8F7F59"/>
    <w:multiLevelType w:val="hybridMultilevel"/>
    <w:tmpl w:val="370AFCFA"/>
    <w:lvl w:ilvl="0" w:tplc="C3983D76">
      <w:start w:val="1"/>
      <w:numFmt w:val="lowerLetter"/>
      <w:lvlText w:val="%1O"/>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F76A27"/>
    <w:multiLevelType w:val="hybridMultilevel"/>
    <w:tmpl w:val="B8A41B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B65C9C"/>
    <w:multiLevelType w:val="hybridMultilevel"/>
    <w:tmpl w:val="5AAAA7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FBC4ACE"/>
    <w:multiLevelType w:val="hybridMultilevel"/>
    <w:tmpl w:val="99A245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7502133B"/>
    <w:multiLevelType w:val="hybridMultilevel"/>
    <w:tmpl w:val="B1F491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9B448B8"/>
    <w:multiLevelType w:val="hybridMultilevel"/>
    <w:tmpl w:val="B8A41B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8"/>
  </w:num>
  <w:num w:numId="3">
    <w:abstractNumId w:val="3"/>
  </w:num>
  <w:num w:numId="4">
    <w:abstractNumId w:val="0"/>
  </w:num>
  <w:num w:numId="5">
    <w:abstractNumId w:val="1"/>
  </w:num>
  <w:num w:numId="6">
    <w:abstractNumId w:val="5"/>
  </w:num>
  <w:num w:numId="7">
    <w:abstractNumId w:val="2"/>
  </w:num>
  <w:num w:numId="8">
    <w:abstractNumId w:val="4"/>
  </w:num>
  <w:num w:numId="9">
    <w:abstractNumId w:val="6"/>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8A2"/>
    <w:rsid w:val="00001849"/>
    <w:rsid w:val="00001D50"/>
    <w:rsid w:val="00006C5D"/>
    <w:rsid w:val="000149AD"/>
    <w:rsid w:val="00025EAB"/>
    <w:rsid w:val="0002619D"/>
    <w:rsid w:val="000529C4"/>
    <w:rsid w:val="000A3E05"/>
    <w:rsid w:val="000A4766"/>
    <w:rsid w:val="000A4C67"/>
    <w:rsid w:val="000C224D"/>
    <w:rsid w:val="000D01A7"/>
    <w:rsid w:val="000E192D"/>
    <w:rsid w:val="001001AF"/>
    <w:rsid w:val="00104101"/>
    <w:rsid w:val="00106254"/>
    <w:rsid w:val="001110FE"/>
    <w:rsid w:val="00112B34"/>
    <w:rsid w:val="00127FB3"/>
    <w:rsid w:val="00135FF9"/>
    <w:rsid w:val="00153FCD"/>
    <w:rsid w:val="001B49D4"/>
    <w:rsid w:val="001E04B0"/>
    <w:rsid w:val="001F223A"/>
    <w:rsid w:val="002057F2"/>
    <w:rsid w:val="00206423"/>
    <w:rsid w:val="00207DBA"/>
    <w:rsid w:val="0021523F"/>
    <w:rsid w:val="00217621"/>
    <w:rsid w:val="0022552B"/>
    <w:rsid w:val="00231D12"/>
    <w:rsid w:val="0026192B"/>
    <w:rsid w:val="0026453F"/>
    <w:rsid w:val="00273DFD"/>
    <w:rsid w:val="0029623C"/>
    <w:rsid w:val="002A498D"/>
    <w:rsid w:val="002A5F2D"/>
    <w:rsid w:val="002C61A0"/>
    <w:rsid w:val="002D72BE"/>
    <w:rsid w:val="002E38A8"/>
    <w:rsid w:val="002E7DDD"/>
    <w:rsid w:val="00310388"/>
    <w:rsid w:val="0032782F"/>
    <w:rsid w:val="0033765B"/>
    <w:rsid w:val="00354768"/>
    <w:rsid w:val="00354E35"/>
    <w:rsid w:val="003A3B61"/>
    <w:rsid w:val="003A50F8"/>
    <w:rsid w:val="003D2CF5"/>
    <w:rsid w:val="003D73A3"/>
    <w:rsid w:val="003F6EB2"/>
    <w:rsid w:val="004011B5"/>
    <w:rsid w:val="004042B8"/>
    <w:rsid w:val="00415A5F"/>
    <w:rsid w:val="004230CE"/>
    <w:rsid w:val="0045164F"/>
    <w:rsid w:val="00477EBE"/>
    <w:rsid w:val="004A7E3F"/>
    <w:rsid w:val="004B7191"/>
    <w:rsid w:val="004C2726"/>
    <w:rsid w:val="004D3BFF"/>
    <w:rsid w:val="004D4FF7"/>
    <w:rsid w:val="004D5446"/>
    <w:rsid w:val="004F5C98"/>
    <w:rsid w:val="00502FB5"/>
    <w:rsid w:val="005146C7"/>
    <w:rsid w:val="00521E38"/>
    <w:rsid w:val="00527377"/>
    <w:rsid w:val="00550609"/>
    <w:rsid w:val="00572A10"/>
    <w:rsid w:val="005A3103"/>
    <w:rsid w:val="005A5070"/>
    <w:rsid w:val="005A666D"/>
    <w:rsid w:val="005D3E68"/>
    <w:rsid w:val="005D3EDE"/>
    <w:rsid w:val="005D5E99"/>
    <w:rsid w:val="005D743E"/>
    <w:rsid w:val="005E070D"/>
    <w:rsid w:val="005F163B"/>
    <w:rsid w:val="006068C6"/>
    <w:rsid w:val="0062413E"/>
    <w:rsid w:val="00651E4C"/>
    <w:rsid w:val="00661339"/>
    <w:rsid w:val="00666E57"/>
    <w:rsid w:val="00675E7E"/>
    <w:rsid w:val="006858E0"/>
    <w:rsid w:val="00686564"/>
    <w:rsid w:val="006872FF"/>
    <w:rsid w:val="006A7F57"/>
    <w:rsid w:val="006B0612"/>
    <w:rsid w:val="006C0752"/>
    <w:rsid w:val="006D5F87"/>
    <w:rsid w:val="006F46B6"/>
    <w:rsid w:val="006F4885"/>
    <w:rsid w:val="007021FE"/>
    <w:rsid w:val="00706072"/>
    <w:rsid w:val="00726C59"/>
    <w:rsid w:val="00731A53"/>
    <w:rsid w:val="00733187"/>
    <w:rsid w:val="007369D9"/>
    <w:rsid w:val="00750DAF"/>
    <w:rsid w:val="00763519"/>
    <w:rsid w:val="0076550F"/>
    <w:rsid w:val="00782C6B"/>
    <w:rsid w:val="007833C3"/>
    <w:rsid w:val="007B3267"/>
    <w:rsid w:val="007B5C6B"/>
    <w:rsid w:val="007C2FCA"/>
    <w:rsid w:val="007D39CE"/>
    <w:rsid w:val="007E2CFD"/>
    <w:rsid w:val="007F39B8"/>
    <w:rsid w:val="007F45B5"/>
    <w:rsid w:val="00804310"/>
    <w:rsid w:val="00804888"/>
    <w:rsid w:val="00806EBA"/>
    <w:rsid w:val="0081089E"/>
    <w:rsid w:val="008134FE"/>
    <w:rsid w:val="008150D0"/>
    <w:rsid w:val="008416DD"/>
    <w:rsid w:val="00853FB0"/>
    <w:rsid w:val="0086159F"/>
    <w:rsid w:val="008714B4"/>
    <w:rsid w:val="00873B1E"/>
    <w:rsid w:val="008973FE"/>
    <w:rsid w:val="008D2913"/>
    <w:rsid w:val="008F5056"/>
    <w:rsid w:val="0090067F"/>
    <w:rsid w:val="00912839"/>
    <w:rsid w:val="00920E8B"/>
    <w:rsid w:val="00934638"/>
    <w:rsid w:val="009658DB"/>
    <w:rsid w:val="009700DF"/>
    <w:rsid w:val="00986A3F"/>
    <w:rsid w:val="00997843"/>
    <w:rsid w:val="009A3FBD"/>
    <w:rsid w:val="009C2671"/>
    <w:rsid w:val="009C7F83"/>
    <w:rsid w:val="009D19C6"/>
    <w:rsid w:val="009E5AB7"/>
    <w:rsid w:val="009F7025"/>
    <w:rsid w:val="00A01090"/>
    <w:rsid w:val="00A0732F"/>
    <w:rsid w:val="00A1312D"/>
    <w:rsid w:val="00A2476B"/>
    <w:rsid w:val="00A311C1"/>
    <w:rsid w:val="00A52E2C"/>
    <w:rsid w:val="00A57E0A"/>
    <w:rsid w:val="00A66282"/>
    <w:rsid w:val="00AA0FBB"/>
    <w:rsid w:val="00AB1F49"/>
    <w:rsid w:val="00AC6141"/>
    <w:rsid w:val="00AE5446"/>
    <w:rsid w:val="00B01E98"/>
    <w:rsid w:val="00B05C0F"/>
    <w:rsid w:val="00B17025"/>
    <w:rsid w:val="00B34CAD"/>
    <w:rsid w:val="00B56970"/>
    <w:rsid w:val="00B76622"/>
    <w:rsid w:val="00B90582"/>
    <w:rsid w:val="00B90E84"/>
    <w:rsid w:val="00BA6549"/>
    <w:rsid w:val="00BB41A3"/>
    <w:rsid w:val="00BC60E3"/>
    <w:rsid w:val="00BE5596"/>
    <w:rsid w:val="00BF3457"/>
    <w:rsid w:val="00BF4AA6"/>
    <w:rsid w:val="00C1452B"/>
    <w:rsid w:val="00C30747"/>
    <w:rsid w:val="00C40114"/>
    <w:rsid w:val="00C5386B"/>
    <w:rsid w:val="00C5417D"/>
    <w:rsid w:val="00C71026"/>
    <w:rsid w:val="00C91EC0"/>
    <w:rsid w:val="00CA2539"/>
    <w:rsid w:val="00CC4CB8"/>
    <w:rsid w:val="00CD13D4"/>
    <w:rsid w:val="00CD3E20"/>
    <w:rsid w:val="00CE18F2"/>
    <w:rsid w:val="00D03DD0"/>
    <w:rsid w:val="00D03EAC"/>
    <w:rsid w:val="00D06FB9"/>
    <w:rsid w:val="00D16E66"/>
    <w:rsid w:val="00D40E4E"/>
    <w:rsid w:val="00D4154E"/>
    <w:rsid w:val="00D45865"/>
    <w:rsid w:val="00D57EBD"/>
    <w:rsid w:val="00D770F3"/>
    <w:rsid w:val="00D8049C"/>
    <w:rsid w:val="00D83170"/>
    <w:rsid w:val="00DB0686"/>
    <w:rsid w:val="00DF016A"/>
    <w:rsid w:val="00DF40C1"/>
    <w:rsid w:val="00E06414"/>
    <w:rsid w:val="00E15868"/>
    <w:rsid w:val="00E17F68"/>
    <w:rsid w:val="00E21065"/>
    <w:rsid w:val="00E23276"/>
    <w:rsid w:val="00E25CF3"/>
    <w:rsid w:val="00E312AB"/>
    <w:rsid w:val="00E439AB"/>
    <w:rsid w:val="00E6126D"/>
    <w:rsid w:val="00E72021"/>
    <w:rsid w:val="00E9219B"/>
    <w:rsid w:val="00EA21A0"/>
    <w:rsid w:val="00EC4987"/>
    <w:rsid w:val="00ED0157"/>
    <w:rsid w:val="00ED6D0D"/>
    <w:rsid w:val="00EF4B88"/>
    <w:rsid w:val="00EF517F"/>
    <w:rsid w:val="00F06522"/>
    <w:rsid w:val="00F0789B"/>
    <w:rsid w:val="00F10F18"/>
    <w:rsid w:val="00F11C1F"/>
    <w:rsid w:val="00F225C6"/>
    <w:rsid w:val="00F47C9A"/>
    <w:rsid w:val="00F505C8"/>
    <w:rsid w:val="00F508A2"/>
    <w:rsid w:val="00F53A89"/>
    <w:rsid w:val="00F61882"/>
    <w:rsid w:val="00F62DBC"/>
    <w:rsid w:val="00F80FC0"/>
    <w:rsid w:val="00F9688B"/>
    <w:rsid w:val="00FA196C"/>
    <w:rsid w:val="00FC68A7"/>
    <w:rsid w:val="00FD623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EFDB50"/>
  <w15:docId w15:val="{9A4B7417-EEB8-4620-BA3D-EE7D5BDFF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08A2"/>
    <w:pPr>
      <w:tabs>
        <w:tab w:val="center" w:pos="4680"/>
        <w:tab w:val="right" w:pos="9360"/>
      </w:tabs>
    </w:pPr>
  </w:style>
  <w:style w:type="character" w:customStyle="1" w:styleId="HeaderChar">
    <w:name w:val="Header Char"/>
    <w:link w:val="Header"/>
    <w:uiPriority w:val="99"/>
    <w:rsid w:val="00F508A2"/>
    <w:rPr>
      <w:sz w:val="22"/>
      <w:szCs w:val="22"/>
    </w:rPr>
  </w:style>
  <w:style w:type="paragraph" w:styleId="Footer">
    <w:name w:val="footer"/>
    <w:basedOn w:val="Normal"/>
    <w:link w:val="FooterChar"/>
    <w:uiPriority w:val="99"/>
    <w:unhideWhenUsed/>
    <w:rsid w:val="00F508A2"/>
    <w:pPr>
      <w:tabs>
        <w:tab w:val="center" w:pos="4680"/>
        <w:tab w:val="right" w:pos="9360"/>
      </w:tabs>
    </w:pPr>
  </w:style>
  <w:style w:type="character" w:customStyle="1" w:styleId="FooterChar">
    <w:name w:val="Footer Char"/>
    <w:link w:val="Footer"/>
    <w:uiPriority w:val="99"/>
    <w:rsid w:val="00F508A2"/>
    <w:rPr>
      <w:sz w:val="22"/>
      <w:szCs w:val="22"/>
    </w:rPr>
  </w:style>
  <w:style w:type="paragraph" w:styleId="BalloonText">
    <w:name w:val="Balloon Text"/>
    <w:basedOn w:val="Normal"/>
    <w:link w:val="BalloonTextChar"/>
    <w:uiPriority w:val="99"/>
    <w:semiHidden/>
    <w:unhideWhenUsed/>
    <w:rsid w:val="009658D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9658DB"/>
    <w:rPr>
      <w:rFonts w:ascii="Tahoma" w:hAnsi="Tahoma" w:cs="Tahoma"/>
      <w:sz w:val="16"/>
      <w:szCs w:val="16"/>
    </w:rPr>
  </w:style>
  <w:style w:type="paragraph" w:styleId="ListParagraph">
    <w:name w:val="List Paragraph"/>
    <w:basedOn w:val="Normal"/>
    <w:uiPriority w:val="34"/>
    <w:qFormat/>
    <w:rsid w:val="00153FCD"/>
    <w:pPr>
      <w:ind w:left="720"/>
      <w:contextualSpacing/>
    </w:pPr>
  </w:style>
  <w:style w:type="character" w:styleId="Hyperlink">
    <w:name w:val="Hyperlink"/>
    <w:basedOn w:val="DefaultParagraphFont"/>
    <w:uiPriority w:val="99"/>
    <w:semiHidden/>
    <w:unhideWhenUsed/>
    <w:rsid w:val="00F62DBC"/>
    <w:rPr>
      <w:color w:val="0000FF" w:themeColor="hyperlink"/>
      <w:u w:val="single"/>
    </w:rPr>
  </w:style>
  <w:style w:type="character" w:customStyle="1" w:styleId="NoSpacingChar">
    <w:name w:val="No Spacing Char"/>
    <w:basedOn w:val="DefaultParagraphFont"/>
    <w:link w:val="NoSpacing"/>
    <w:uiPriority w:val="1"/>
    <w:locked/>
    <w:rsid w:val="00F62DBC"/>
  </w:style>
  <w:style w:type="paragraph" w:styleId="NoSpacing">
    <w:name w:val="No Spacing"/>
    <w:link w:val="NoSpacingChar"/>
    <w:uiPriority w:val="1"/>
    <w:qFormat/>
    <w:rsid w:val="00F62D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5889984">
      <w:bodyDiv w:val="1"/>
      <w:marLeft w:val="0"/>
      <w:marRight w:val="0"/>
      <w:marTop w:val="0"/>
      <w:marBottom w:val="0"/>
      <w:divBdr>
        <w:top w:val="none" w:sz="0" w:space="0" w:color="auto"/>
        <w:left w:val="none" w:sz="0" w:space="0" w:color="auto"/>
        <w:bottom w:val="none" w:sz="0" w:space="0" w:color="auto"/>
        <w:right w:val="none" w:sz="0" w:space="0" w:color="auto"/>
      </w:divBdr>
    </w:div>
    <w:div w:id="342902688">
      <w:bodyDiv w:val="1"/>
      <w:marLeft w:val="0"/>
      <w:marRight w:val="0"/>
      <w:marTop w:val="0"/>
      <w:marBottom w:val="0"/>
      <w:divBdr>
        <w:top w:val="none" w:sz="0" w:space="0" w:color="auto"/>
        <w:left w:val="none" w:sz="0" w:space="0" w:color="auto"/>
        <w:bottom w:val="none" w:sz="0" w:space="0" w:color="auto"/>
        <w:right w:val="none" w:sz="0" w:space="0" w:color="auto"/>
      </w:divBdr>
    </w:div>
    <w:div w:id="1396783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yvonne.m.geurts@radboudu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58</Words>
  <Characters>546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NCI - PRO-CTCAE™ Items - English; Item Library Version 1.0</vt:lpstr>
    </vt:vector>
  </TitlesOfParts>
  <Company/>
  <LinksUpToDate>false</LinksUpToDate>
  <CharactersWithSpaces>6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CI - PRO-CTCAE™ Items - English; Item Library Version 1.0</dc:title>
  <dc:subject>NCI- PRO-CTCAE™ ITEMS-ENGLISH</dc:subject>
  <dc:creator>NCI/DCCPS/HDRP</dc:creator>
  <cp:keywords>PRO-CTCAE Items; English; Item Library</cp:keywords>
  <dc:description/>
  <cp:lastModifiedBy>Jasmin  Kadhar Hussain</cp:lastModifiedBy>
  <cp:revision>4</cp:revision>
  <cp:lastPrinted>2016-06-08T15:35:00Z</cp:lastPrinted>
  <dcterms:created xsi:type="dcterms:W3CDTF">2024-08-12T10:02:00Z</dcterms:created>
  <dcterms:modified xsi:type="dcterms:W3CDTF">2024-08-22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